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2B6D9" w14:textId="3766C77F" w:rsidR="00E862A0" w:rsidRPr="00E862A0" w:rsidRDefault="00E862A0" w:rsidP="00E862A0">
      <w:pPr>
        <w:spacing w:before="240" w:after="120"/>
        <w:jc w:val="center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32"/>
          <w:szCs w:val="32"/>
        </w:rPr>
      </w:pPr>
      <w:r w:rsidRPr="00E862A0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32"/>
          <w:szCs w:val="32"/>
        </w:rPr>
        <w:t>Supplementary Material</w:t>
      </w:r>
    </w:p>
    <w:p w14:paraId="44A9A4BB" w14:textId="208AC959" w:rsidR="008E39DE" w:rsidRPr="00BD4F91" w:rsidRDefault="003763B5" w:rsidP="00BD4F91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D4F91" w:rsidRPr="00BD4F91">
        <w:rPr>
          <w:rFonts w:ascii="Times New Roman" w:hAnsi="Times New Roman" w:cs="Times New Roman"/>
          <w:b/>
          <w:bCs/>
          <w:sz w:val="24"/>
          <w:szCs w:val="24"/>
        </w:rPr>
        <w:tab/>
        <w:t>Supplementary Tables</w:t>
      </w:r>
    </w:p>
    <w:p w14:paraId="262D1196" w14:textId="6A09A13A" w:rsidR="000F05C9" w:rsidRPr="008E39DE" w:rsidRDefault="0091554A" w:rsidP="00D86B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9DE">
        <w:rPr>
          <w:rFonts w:ascii="Times New Roman" w:hAnsi="Times New Roman" w:cs="Times New Roman"/>
          <w:sz w:val="24"/>
          <w:szCs w:val="24"/>
        </w:rPr>
        <w:t xml:space="preserve">Table 1: Cross-sectional </w:t>
      </w:r>
      <w:r w:rsidR="00312C41" w:rsidRPr="008E39DE">
        <w:rPr>
          <w:rFonts w:ascii="Times New Roman" w:hAnsi="Times New Roman" w:cs="Times New Roman"/>
          <w:sz w:val="24"/>
          <w:szCs w:val="24"/>
        </w:rPr>
        <w:t xml:space="preserve">heterogeneity tests in </w:t>
      </w:r>
      <w:r w:rsidR="00312C41" w:rsidRPr="008E39DE">
        <w:rPr>
          <w:rFonts w:ascii="Times New Roman" w:hAnsi="Times New Roman" w:cs="Times New Roman"/>
          <w:i/>
          <w:iCs/>
          <w:sz w:val="24"/>
          <w:szCs w:val="24"/>
        </w:rPr>
        <w:t>Art</w:t>
      </w:r>
      <w:r w:rsidR="00312C41" w:rsidRPr="008E39DE">
        <w:rPr>
          <w:rFonts w:ascii="Times New Roman" w:hAnsi="Times New Roman" w:cs="Times New Roman"/>
          <w:sz w:val="24"/>
          <w:szCs w:val="24"/>
        </w:rPr>
        <w:t xml:space="preserve"> and </w:t>
      </w:r>
      <w:r w:rsidR="00312C41" w:rsidRPr="008E39DE">
        <w:rPr>
          <w:rFonts w:ascii="Times New Roman" w:hAnsi="Times New Roman" w:cs="Times New Roman"/>
          <w:i/>
          <w:iCs/>
          <w:sz w:val="24"/>
          <w:szCs w:val="24"/>
        </w:rPr>
        <w:t>It</w:t>
      </w:r>
      <w:r w:rsidR="00B7594D" w:rsidRPr="008E39DE">
        <w:rPr>
          <w:rFonts w:ascii="Times New Roman" w:hAnsi="Times New Roman" w:cs="Times New Roman"/>
          <w:sz w:val="24"/>
          <w:szCs w:val="24"/>
        </w:rPr>
        <w:t xml:space="preserve"> of</w:t>
      </w:r>
      <w:r w:rsidR="00312C41" w:rsidRPr="008E39DE">
        <w:rPr>
          <w:rFonts w:ascii="Times New Roman" w:hAnsi="Times New Roman" w:cs="Times New Roman"/>
          <w:sz w:val="24"/>
          <w:szCs w:val="24"/>
        </w:rPr>
        <w:t xml:space="preserve"> main effec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18"/>
        <w:gridCol w:w="1621"/>
        <w:gridCol w:w="1623"/>
        <w:gridCol w:w="1621"/>
        <w:gridCol w:w="1623"/>
      </w:tblGrid>
      <w:tr w:rsidR="00795138" w:rsidRPr="008E39DE" w14:paraId="450A1CC5" w14:textId="3667E030" w:rsidTr="00464204">
        <w:tc>
          <w:tcPr>
            <w:tcW w:w="1094" w:type="pct"/>
            <w:tcBorders>
              <w:top w:val="single" w:sz="4" w:space="0" w:color="auto"/>
            </w:tcBorders>
          </w:tcPr>
          <w:p w14:paraId="540C3B9B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74579308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)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5EB07F0F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2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340744AE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3)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15E2A613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4)</w:t>
            </w:r>
          </w:p>
        </w:tc>
      </w:tr>
      <w:tr w:rsidR="00795138" w:rsidRPr="008E39DE" w14:paraId="4826497D" w14:textId="695B3864" w:rsidTr="00464204">
        <w:tc>
          <w:tcPr>
            <w:tcW w:w="1094" w:type="pct"/>
          </w:tcPr>
          <w:p w14:paraId="2FFE9CDD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D4A852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oe</w:t>
            </w:r>
          </w:p>
        </w:tc>
        <w:tc>
          <w:tcPr>
            <w:tcW w:w="19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A2A0E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oe</w:t>
            </w:r>
          </w:p>
        </w:tc>
      </w:tr>
      <w:tr w:rsidR="00795138" w:rsidRPr="008E39DE" w14:paraId="54C81BE1" w14:textId="44FE1191" w:rsidTr="00464204">
        <w:tc>
          <w:tcPr>
            <w:tcW w:w="1094" w:type="pct"/>
            <w:tcBorders>
              <w:bottom w:val="single" w:sz="4" w:space="0" w:color="auto"/>
            </w:tcBorders>
          </w:tcPr>
          <w:p w14:paraId="7FDE0963" w14:textId="777777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041B1806" w14:textId="7C735D6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ow Art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1E7557CD" w14:textId="154E47B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igh Art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16B6211A" w14:textId="4B50F05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ow It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64209CD0" w14:textId="21F5DC0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igh It</w:t>
            </w:r>
          </w:p>
        </w:tc>
      </w:tr>
      <w:tr w:rsidR="00795138" w:rsidRPr="008E39DE" w14:paraId="23B4237A" w14:textId="437C9BD1" w:rsidTr="00464204"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1BE27A81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C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5A8272B0" w14:textId="399C9B81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134**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14:paraId="5976C33F" w14:textId="48067F0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3C2D24A6" w14:textId="3C44F1B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266***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14:paraId="2AE3C933" w14:textId="3BFA953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011</w:t>
            </w:r>
          </w:p>
        </w:tc>
      </w:tr>
      <w:tr w:rsidR="00795138" w:rsidRPr="008E39DE" w14:paraId="467157BB" w14:textId="3A4F8C9B" w:rsidTr="00B7594D">
        <w:tc>
          <w:tcPr>
            <w:tcW w:w="1094" w:type="pct"/>
            <w:vAlign w:val="center"/>
          </w:tcPr>
          <w:p w14:paraId="50C1BF9C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33E097AB" w14:textId="173BF3C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.32)</w:t>
            </w:r>
          </w:p>
        </w:tc>
        <w:tc>
          <w:tcPr>
            <w:tcW w:w="977" w:type="pct"/>
          </w:tcPr>
          <w:p w14:paraId="4A274659" w14:textId="72037F4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0.24)</w:t>
            </w:r>
          </w:p>
        </w:tc>
        <w:tc>
          <w:tcPr>
            <w:tcW w:w="976" w:type="pct"/>
          </w:tcPr>
          <w:p w14:paraId="5FC2AC42" w14:textId="0B3738F7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4.71)</w:t>
            </w:r>
          </w:p>
        </w:tc>
        <w:tc>
          <w:tcPr>
            <w:tcW w:w="977" w:type="pct"/>
          </w:tcPr>
          <w:p w14:paraId="4A573758" w14:textId="6091119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0.20)</w:t>
            </w:r>
          </w:p>
        </w:tc>
      </w:tr>
      <w:tr w:rsidR="00795138" w:rsidRPr="008E39DE" w14:paraId="50A9C0FF" w14:textId="6532E40D" w:rsidTr="00B7594D">
        <w:tc>
          <w:tcPr>
            <w:tcW w:w="1094" w:type="pct"/>
          </w:tcPr>
          <w:p w14:paraId="204F7AD3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bookmarkStart w:id="0" w:name="_Hlk85395349"/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ze</w:t>
            </w:r>
          </w:p>
        </w:tc>
        <w:tc>
          <w:tcPr>
            <w:tcW w:w="976" w:type="pct"/>
          </w:tcPr>
          <w:p w14:paraId="2427A375" w14:textId="6AF5504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98***</w:t>
            </w:r>
          </w:p>
        </w:tc>
        <w:tc>
          <w:tcPr>
            <w:tcW w:w="977" w:type="pct"/>
          </w:tcPr>
          <w:p w14:paraId="1FB678D4" w14:textId="6016D7F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21***</w:t>
            </w:r>
          </w:p>
        </w:tc>
        <w:tc>
          <w:tcPr>
            <w:tcW w:w="976" w:type="pct"/>
          </w:tcPr>
          <w:p w14:paraId="36460EC5" w14:textId="6768F753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312***</w:t>
            </w:r>
          </w:p>
        </w:tc>
        <w:tc>
          <w:tcPr>
            <w:tcW w:w="977" w:type="pct"/>
          </w:tcPr>
          <w:p w14:paraId="38B1666C" w14:textId="40E51301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06***</w:t>
            </w:r>
          </w:p>
        </w:tc>
      </w:tr>
      <w:tr w:rsidR="00795138" w:rsidRPr="008E39DE" w14:paraId="3ED8FCE5" w14:textId="78B7808D" w:rsidTr="00B7594D">
        <w:tc>
          <w:tcPr>
            <w:tcW w:w="1094" w:type="pct"/>
          </w:tcPr>
          <w:p w14:paraId="1B5DE083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7B7ACE50" w14:textId="2F16DDC3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6.35)</w:t>
            </w:r>
          </w:p>
        </w:tc>
        <w:tc>
          <w:tcPr>
            <w:tcW w:w="977" w:type="pct"/>
          </w:tcPr>
          <w:p w14:paraId="3149D344" w14:textId="1B4657D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5.33)</w:t>
            </w:r>
          </w:p>
        </w:tc>
        <w:tc>
          <w:tcPr>
            <w:tcW w:w="976" w:type="pct"/>
          </w:tcPr>
          <w:p w14:paraId="783AA972" w14:textId="74A55A7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8.72)</w:t>
            </w:r>
          </w:p>
        </w:tc>
        <w:tc>
          <w:tcPr>
            <w:tcW w:w="977" w:type="pct"/>
          </w:tcPr>
          <w:p w14:paraId="7D838122" w14:textId="068CE612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3.21)</w:t>
            </w:r>
          </w:p>
        </w:tc>
      </w:tr>
      <w:tr w:rsidR="00795138" w:rsidRPr="008E39DE" w14:paraId="1D172CF5" w14:textId="4C0A387D" w:rsidTr="00B7594D">
        <w:tc>
          <w:tcPr>
            <w:tcW w:w="1094" w:type="pct"/>
          </w:tcPr>
          <w:p w14:paraId="256ABFF3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row</w:t>
            </w:r>
          </w:p>
        </w:tc>
        <w:tc>
          <w:tcPr>
            <w:tcW w:w="976" w:type="pct"/>
          </w:tcPr>
          <w:p w14:paraId="0B529031" w14:textId="6662FBCE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90***</w:t>
            </w:r>
          </w:p>
        </w:tc>
        <w:tc>
          <w:tcPr>
            <w:tcW w:w="977" w:type="pct"/>
          </w:tcPr>
          <w:p w14:paraId="79726324" w14:textId="7E6301A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74***</w:t>
            </w:r>
          </w:p>
        </w:tc>
        <w:tc>
          <w:tcPr>
            <w:tcW w:w="976" w:type="pct"/>
          </w:tcPr>
          <w:p w14:paraId="345256E3" w14:textId="37441CA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85***</w:t>
            </w:r>
          </w:p>
        </w:tc>
        <w:tc>
          <w:tcPr>
            <w:tcW w:w="977" w:type="pct"/>
          </w:tcPr>
          <w:p w14:paraId="55DC1137" w14:textId="4B0BB4D7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77***</w:t>
            </w:r>
          </w:p>
        </w:tc>
      </w:tr>
      <w:tr w:rsidR="00795138" w:rsidRPr="008E39DE" w14:paraId="5CD00904" w14:textId="37DE2925" w:rsidTr="00B7594D">
        <w:tc>
          <w:tcPr>
            <w:tcW w:w="1094" w:type="pct"/>
          </w:tcPr>
          <w:p w14:paraId="1D246549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184E506D" w14:textId="1B258036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8.03)</w:t>
            </w:r>
          </w:p>
        </w:tc>
        <w:tc>
          <w:tcPr>
            <w:tcW w:w="977" w:type="pct"/>
          </w:tcPr>
          <w:p w14:paraId="0F703433" w14:textId="08B464D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8.11)</w:t>
            </w:r>
          </w:p>
        </w:tc>
        <w:tc>
          <w:tcPr>
            <w:tcW w:w="976" w:type="pct"/>
          </w:tcPr>
          <w:p w14:paraId="5E8F50C2" w14:textId="0B8E7CE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9.72)</w:t>
            </w:r>
          </w:p>
        </w:tc>
        <w:tc>
          <w:tcPr>
            <w:tcW w:w="977" w:type="pct"/>
          </w:tcPr>
          <w:p w14:paraId="3B1A0036" w14:textId="745A851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6.30)</w:t>
            </w:r>
          </w:p>
        </w:tc>
      </w:tr>
      <w:tr w:rsidR="00795138" w:rsidRPr="008E39DE" w14:paraId="0C502C0E" w14:textId="2AA885C8" w:rsidTr="00B7594D">
        <w:tc>
          <w:tcPr>
            <w:tcW w:w="1094" w:type="pct"/>
          </w:tcPr>
          <w:p w14:paraId="33F6D477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v</w:t>
            </w:r>
          </w:p>
        </w:tc>
        <w:tc>
          <w:tcPr>
            <w:tcW w:w="976" w:type="pct"/>
          </w:tcPr>
          <w:p w14:paraId="1F41B64B" w14:textId="4FB138D2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247***</w:t>
            </w:r>
          </w:p>
        </w:tc>
        <w:tc>
          <w:tcPr>
            <w:tcW w:w="977" w:type="pct"/>
          </w:tcPr>
          <w:p w14:paraId="36FB25A7" w14:textId="5CDDAC3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119***</w:t>
            </w:r>
          </w:p>
        </w:tc>
        <w:tc>
          <w:tcPr>
            <w:tcW w:w="976" w:type="pct"/>
          </w:tcPr>
          <w:p w14:paraId="5BE0394E" w14:textId="3F25020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289***</w:t>
            </w:r>
          </w:p>
        </w:tc>
        <w:tc>
          <w:tcPr>
            <w:tcW w:w="977" w:type="pct"/>
          </w:tcPr>
          <w:p w14:paraId="440343AC" w14:textId="09CC12B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159***</w:t>
            </w:r>
          </w:p>
        </w:tc>
      </w:tr>
      <w:tr w:rsidR="00795138" w:rsidRPr="008E39DE" w14:paraId="48B68ED7" w14:textId="3D7B0FEB" w:rsidTr="00B7594D">
        <w:tc>
          <w:tcPr>
            <w:tcW w:w="1094" w:type="pct"/>
          </w:tcPr>
          <w:p w14:paraId="7AB6CCE7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51DFC67C" w14:textId="74F71BEB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6.96)</w:t>
            </w:r>
          </w:p>
        </w:tc>
        <w:tc>
          <w:tcPr>
            <w:tcW w:w="977" w:type="pct"/>
          </w:tcPr>
          <w:p w14:paraId="10CE5399" w14:textId="46F708F9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6.78)</w:t>
            </w:r>
          </w:p>
        </w:tc>
        <w:tc>
          <w:tcPr>
            <w:tcW w:w="976" w:type="pct"/>
          </w:tcPr>
          <w:p w14:paraId="5669D22C" w14:textId="0E200304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8.47)</w:t>
            </w:r>
          </w:p>
        </w:tc>
        <w:tc>
          <w:tcPr>
            <w:tcW w:w="977" w:type="pct"/>
          </w:tcPr>
          <w:p w14:paraId="34B0C7AA" w14:textId="7D2059A9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6.39)</w:t>
            </w:r>
          </w:p>
        </w:tc>
      </w:tr>
      <w:tr w:rsidR="00795138" w:rsidRPr="008E39DE" w14:paraId="2833DD61" w14:textId="2A059A99" w:rsidTr="00B7594D">
        <w:tc>
          <w:tcPr>
            <w:tcW w:w="1094" w:type="pct"/>
          </w:tcPr>
          <w:p w14:paraId="1E929FA1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rst</w:t>
            </w:r>
          </w:p>
        </w:tc>
        <w:tc>
          <w:tcPr>
            <w:tcW w:w="976" w:type="pct"/>
          </w:tcPr>
          <w:p w14:paraId="7A02AEF0" w14:textId="5D1CA4D9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627***</w:t>
            </w:r>
          </w:p>
        </w:tc>
        <w:tc>
          <w:tcPr>
            <w:tcW w:w="977" w:type="pct"/>
          </w:tcPr>
          <w:p w14:paraId="53FE2A04" w14:textId="2EED0DC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13***</w:t>
            </w:r>
          </w:p>
        </w:tc>
        <w:tc>
          <w:tcPr>
            <w:tcW w:w="976" w:type="pct"/>
          </w:tcPr>
          <w:p w14:paraId="589ECCF8" w14:textId="57371357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560***</w:t>
            </w:r>
          </w:p>
        </w:tc>
        <w:tc>
          <w:tcPr>
            <w:tcW w:w="977" w:type="pct"/>
          </w:tcPr>
          <w:p w14:paraId="5F2A270D" w14:textId="76EDCE56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73***</w:t>
            </w:r>
          </w:p>
        </w:tc>
      </w:tr>
      <w:tr w:rsidR="00795138" w:rsidRPr="008E39DE" w14:paraId="5BB47A47" w14:textId="144C7522" w:rsidTr="00B7594D">
        <w:tc>
          <w:tcPr>
            <w:tcW w:w="1094" w:type="pct"/>
          </w:tcPr>
          <w:p w14:paraId="68C0A542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4190B8B5" w14:textId="1C11C25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6.76)</w:t>
            </w:r>
          </w:p>
        </w:tc>
        <w:tc>
          <w:tcPr>
            <w:tcW w:w="977" w:type="pct"/>
          </w:tcPr>
          <w:p w14:paraId="680AC886" w14:textId="705A2CD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5.34)</w:t>
            </w:r>
          </w:p>
        </w:tc>
        <w:tc>
          <w:tcPr>
            <w:tcW w:w="976" w:type="pct"/>
          </w:tcPr>
          <w:p w14:paraId="00BBB58B" w14:textId="4E774A1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6.58)</w:t>
            </w:r>
          </w:p>
        </w:tc>
        <w:tc>
          <w:tcPr>
            <w:tcW w:w="977" w:type="pct"/>
          </w:tcPr>
          <w:p w14:paraId="3C304873" w14:textId="516306E3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5.65)</w:t>
            </w:r>
          </w:p>
        </w:tc>
      </w:tr>
      <w:tr w:rsidR="00795138" w:rsidRPr="008E39DE" w14:paraId="315A8807" w14:textId="11656576" w:rsidTr="00B7594D">
        <w:tc>
          <w:tcPr>
            <w:tcW w:w="1094" w:type="pct"/>
          </w:tcPr>
          <w:p w14:paraId="35C3CECF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ge</w:t>
            </w:r>
          </w:p>
        </w:tc>
        <w:tc>
          <w:tcPr>
            <w:tcW w:w="976" w:type="pct"/>
          </w:tcPr>
          <w:p w14:paraId="33E1ACF2" w14:textId="5F0C0FD3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277***</w:t>
            </w:r>
          </w:p>
        </w:tc>
        <w:tc>
          <w:tcPr>
            <w:tcW w:w="977" w:type="pct"/>
          </w:tcPr>
          <w:p w14:paraId="73B4A045" w14:textId="6CC7F7E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108***</w:t>
            </w:r>
          </w:p>
        </w:tc>
        <w:tc>
          <w:tcPr>
            <w:tcW w:w="976" w:type="pct"/>
          </w:tcPr>
          <w:p w14:paraId="73756788" w14:textId="4E7F3CF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227***</w:t>
            </w:r>
          </w:p>
        </w:tc>
        <w:tc>
          <w:tcPr>
            <w:tcW w:w="977" w:type="pct"/>
          </w:tcPr>
          <w:p w14:paraId="7A11BEF8" w14:textId="025322A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155***</w:t>
            </w:r>
          </w:p>
        </w:tc>
      </w:tr>
      <w:tr w:rsidR="00795138" w:rsidRPr="008E39DE" w14:paraId="43AC01B5" w14:textId="274B1580" w:rsidTr="00B7594D">
        <w:tc>
          <w:tcPr>
            <w:tcW w:w="1094" w:type="pct"/>
          </w:tcPr>
          <w:p w14:paraId="792141A4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0BE02D43" w14:textId="4A6546B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4.72)</w:t>
            </w:r>
          </w:p>
        </w:tc>
        <w:tc>
          <w:tcPr>
            <w:tcW w:w="977" w:type="pct"/>
          </w:tcPr>
          <w:p w14:paraId="32352068" w14:textId="2A56E9D3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6.69)</w:t>
            </w:r>
          </w:p>
        </w:tc>
        <w:tc>
          <w:tcPr>
            <w:tcW w:w="976" w:type="pct"/>
          </w:tcPr>
          <w:p w14:paraId="3B29110B" w14:textId="6354FA20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2.95)</w:t>
            </w:r>
          </w:p>
        </w:tc>
        <w:tc>
          <w:tcPr>
            <w:tcW w:w="977" w:type="pct"/>
          </w:tcPr>
          <w:p w14:paraId="317FB5FA" w14:textId="4E0C797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9.05)</w:t>
            </w:r>
          </w:p>
        </w:tc>
      </w:tr>
      <w:tr w:rsidR="00795138" w:rsidRPr="008E39DE" w14:paraId="2B4F367F" w14:textId="0EB83105" w:rsidTr="00B7594D">
        <w:tc>
          <w:tcPr>
            <w:tcW w:w="1094" w:type="pct"/>
          </w:tcPr>
          <w:p w14:paraId="38CA5BFD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ngible</w:t>
            </w:r>
          </w:p>
        </w:tc>
        <w:tc>
          <w:tcPr>
            <w:tcW w:w="976" w:type="pct"/>
          </w:tcPr>
          <w:p w14:paraId="4637CD94" w14:textId="4F9D7E69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092***</w:t>
            </w:r>
          </w:p>
        </w:tc>
        <w:tc>
          <w:tcPr>
            <w:tcW w:w="977" w:type="pct"/>
          </w:tcPr>
          <w:p w14:paraId="65D68A58" w14:textId="68075F5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073***</w:t>
            </w:r>
          </w:p>
        </w:tc>
        <w:tc>
          <w:tcPr>
            <w:tcW w:w="976" w:type="pct"/>
          </w:tcPr>
          <w:p w14:paraId="72863B2A" w14:textId="7DE1FE6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923***</w:t>
            </w:r>
          </w:p>
        </w:tc>
        <w:tc>
          <w:tcPr>
            <w:tcW w:w="977" w:type="pct"/>
          </w:tcPr>
          <w:p w14:paraId="2298BB5D" w14:textId="61E96ED0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215***</w:t>
            </w:r>
          </w:p>
        </w:tc>
      </w:tr>
      <w:tr w:rsidR="00795138" w:rsidRPr="008E39DE" w14:paraId="2D6C5AE9" w14:textId="1989E081" w:rsidTr="00B7594D">
        <w:tc>
          <w:tcPr>
            <w:tcW w:w="1094" w:type="pct"/>
          </w:tcPr>
          <w:p w14:paraId="18EA6288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72D2BE50" w14:textId="534D00C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0.01)</w:t>
            </w:r>
          </w:p>
        </w:tc>
        <w:tc>
          <w:tcPr>
            <w:tcW w:w="977" w:type="pct"/>
          </w:tcPr>
          <w:p w14:paraId="19DC0B23" w14:textId="4C2466C7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4.09)</w:t>
            </w:r>
          </w:p>
        </w:tc>
        <w:tc>
          <w:tcPr>
            <w:tcW w:w="976" w:type="pct"/>
          </w:tcPr>
          <w:p w14:paraId="29A3EBCC" w14:textId="2B87C3E0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9.10)</w:t>
            </w:r>
          </w:p>
        </w:tc>
        <w:tc>
          <w:tcPr>
            <w:tcW w:w="977" w:type="pct"/>
          </w:tcPr>
          <w:p w14:paraId="1099BFCA" w14:textId="12722B37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4.74)</w:t>
            </w:r>
          </w:p>
        </w:tc>
      </w:tr>
      <w:tr w:rsidR="00795138" w:rsidRPr="008E39DE" w14:paraId="595987DC" w14:textId="3DE2D9D7" w:rsidTr="00B7594D">
        <w:tc>
          <w:tcPr>
            <w:tcW w:w="1094" w:type="pct"/>
          </w:tcPr>
          <w:p w14:paraId="30E872F7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ndd</w:t>
            </w:r>
            <w:proofErr w:type="spellEnd"/>
          </w:p>
        </w:tc>
        <w:tc>
          <w:tcPr>
            <w:tcW w:w="976" w:type="pct"/>
          </w:tcPr>
          <w:p w14:paraId="608F2ACC" w14:textId="40F0915B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615***</w:t>
            </w:r>
          </w:p>
        </w:tc>
        <w:tc>
          <w:tcPr>
            <w:tcW w:w="977" w:type="pct"/>
          </w:tcPr>
          <w:p w14:paraId="6F69AF5F" w14:textId="6805289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01</w:t>
            </w:r>
          </w:p>
        </w:tc>
        <w:tc>
          <w:tcPr>
            <w:tcW w:w="976" w:type="pct"/>
          </w:tcPr>
          <w:p w14:paraId="4479B27E" w14:textId="28F4506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345**</w:t>
            </w:r>
          </w:p>
        </w:tc>
        <w:tc>
          <w:tcPr>
            <w:tcW w:w="977" w:type="pct"/>
          </w:tcPr>
          <w:p w14:paraId="0BC163AB" w14:textId="3FBE3852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72***</w:t>
            </w:r>
          </w:p>
        </w:tc>
      </w:tr>
      <w:tr w:rsidR="00795138" w:rsidRPr="008E39DE" w14:paraId="0E9CEB0F" w14:textId="0AD3B30E" w:rsidTr="00B7594D">
        <w:tc>
          <w:tcPr>
            <w:tcW w:w="1094" w:type="pct"/>
          </w:tcPr>
          <w:p w14:paraId="5ABDE06E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4157D02D" w14:textId="7F8369A4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4.28)</w:t>
            </w:r>
          </w:p>
        </w:tc>
        <w:tc>
          <w:tcPr>
            <w:tcW w:w="977" w:type="pct"/>
          </w:tcPr>
          <w:p w14:paraId="60DA1D9F" w14:textId="6F78C032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0.75)</w:t>
            </w:r>
          </w:p>
        </w:tc>
        <w:tc>
          <w:tcPr>
            <w:tcW w:w="976" w:type="pct"/>
          </w:tcPr>
          <w:p w14:paraId="2AAF3D59" w14:textId="067235AE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57)</w:t>
            </w:r>
          </w:p>
        </w:tc>
        <w:tc>
          <w:tcPr>
            <w:tcW w:w="977" w:type="pct"/>
          </w:tcPr>
          <w:p w14:paraId="1FD137FB" w14:textId="6681FCE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3.26)</w:t>
            </w:r>
          </w:p>
        </w:tc>
      </w:tr>
      <w:tr w:rsidR="00795138" w:rsidRPr="008E39DE" w14:paraId="14C629CC" w14:textId="6D7C28D7" w:rsidTr="00B7594D">
        <w:tc>
          <w:tcPr>
            <w:tcW w:w="1094" w:type="pct"/>
          </w:tcPr>
          <w:p w14:paraId="34F26302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ate</w:t>
            </w:r>
          </w:p>
        </w:tc>
        <w:tc>
          <w:tcPr>
            <w:tcW w:w="976" w:type="pct"/>
          </w:tcPr>
          <w:p w14:paraId="51CD2548" w14:textId="23CFCF3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36</w:t>
            </w:r>
          </w:p>
        </w:tc>
        <w:tc>
          <w:tcPr>
            <w:tcW w:w="977" w:type="pct"/>
          </w:tcPr>
          <w:p w14:paraId="461C2807" w14:textId="764DF5CE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058**</w:t>
            </w:r>
          </w:p>
        </w:tc>
        <w:tc>
          <w:tcPr>
            <w:tcW w:w="976" w:type="pct"/>
          </w:tcPr>
          <w:p w14:paraId="41386B76" w14:textId="27DBC4D7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060**</w:t>
            </w:r>
          </w:p>
        </w:tc>
        <w:tc>
          <w:tcPr>
            <w:tcW w:w="977" w:type="pct"/>
          </w:tcPr>
          <w:p w14:paraId="2C7F5C52" w14:textId="351B4040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49</w:t>
            </w:r>
          </w:p>
        </w:tc>
      </w:tr>
      <w:tr w:rsidR="00795138" w:rsidRPr="008E39DE" w14:paraId="2B33BC08" w14:textId="0DF59B85" w:rsidTr="00B7594D">
        <w:tc>
          <w:tcPr>
            <w:tcW w:w="1094" w:type="pct"/>
          </w:tcPr>
          <w:p w14:paraId="113E2172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1795DDF2" w14:textId="717CB069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.11)</w:t>
            </w:r>
          </w:p>
        </w:tc>
        <w:tc>
          <w:tcPr>
            <w:tcW w:w="977" w:type="pct"/>
          </w:tcPr>
          <w:p w14:paraId="6B7043FC" w14:textId="5788B231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.11)</w:t>
            </w:r>
          </w:p>
        </w:tc>
        <w:tc>
          <w:tcPr>
            <w:tcW w:w="976" w:type="pct"/>
          </w:tcPr>
          <w:p w14:paraId="4CED07CB" w14:textId="3228D9FE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.04)</w:t>
            </w:r>
          </w:p>
        </w:tc>
        <w:tc>
          <w:tcPr>
            <w:tcW w:w="977" w:type="pct"/>
          </w:tcPr>
          <w:p w14:paraId="3C50CA4B" w14:textId="643FB71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.62)</w:t>
            </w:r>
          </w:p>
        </w:tc>
      </w:tr>
      <w:tr w:rsidR="00795138" w:rsidRPr="008E39DE" w14:paraId="5845F804" w14:textId="122FC9C6" w:rsidTr="00B7594D">
        <w:tc>
          <w:tcPr>
            <w:tcW w:w="1094" w:type="pct"/>
          </w:tcPr>
          <w:p w14:paraId="7AC1365A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oard</w:t>
            </w:r>
          </w:p>
        </w:tc>
        <w:tc>
          <w:tcPr>
            <w:tcW w:w="976" w:type="pct"/>
          </w:tcPr>
          <w:p w14:paraId="614F046B" w14:textId="7B5FFB0B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33*</w:t>
            </w:r>
          </w:p>
        </w:tc>
        <w:tc>
          <w:tcPr>
            <w:tcW w:w="977" w:type="pct"/>
          </w:tcPr>
          <w:p w14:paraId="2F69621A" w14:textId="2C2EC15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34</w:t>
            </w:r>
          </w:p>
        </w:tc>
        <w:tc>
          <w:tcPr>
            <w:tcW w:w="976" w:type="pct"/>
          </w:tcPr>
          <w:p w14:paraId="78E54221" w14:textId="18BC19A0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75***</w:t>
            </w:r>
          </w:p>
        </w:tc>
        <w:tc>
          <w:tcPr>
            <w:tcW w:w="977" w:type="pct"/>
          </w:tcPr>
          <w:p w14:paraId="0E26DF28" w14:textId="032FBBA3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62</w:t>
            </w:r>
          </w:p>
        </w:tc>
      </w:tr>
      <w:tr w:rsidR="00795138" w:rsidRPr="008E39DE" w14:paraId="6664241E" w14:textId="608E128E" w:rsidTr="00B7594D">
        <w:tc>
          <w:tcPr>
            <w:tcW w:w="1094" w:type="pct"/>
          </w:tcPr>
          <w:p w14:paraId="0F489111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6DF1E3F5" w14:textId="593E0BA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.89)</w:t>
            </w:r>
          </w:p>
        </w:tc>
        <w:tc>
          <w:tcPr>
            <w:tcW w:w="977" w:type="pct"/>
          </w:tcPr>
          <w:p w14:paraId="73C32357" w14:textId="3C5191F6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0.56)</w:t>
            </w:r>
          </w:p>
        </w:tc>
        <w:tc>
          <w:tcPr>
            <w:tcW w:w="976" w:type="pct"/>
          </w:tcPr>
          <w:p w14:paraId="202FABD5" w14:textId="20594CC2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63)</w:t>
            </w:r>
          </w:p>
        </w:tc>
        <w:tc>
          <w:tcPr>
            <w:tcW w:w="977" w:type="pct"/>
          </w:tcPr>
          <w:p w14:paraId="5FDFBB28" w14:textId="1CE25F6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0.95)</w:t>
            </w:r>
          </w:p>
        </w:tc>
      </w:tr>
      <w:tr w:rsidR="00795138" w:rsidRPr="008E39DE" w14:paraId="1B90C49A" w14:textId="4D1AAC04" w:rsidTr="00B7594D">
        <w:tc>
          <w:tcPr>
            <w:tcW w:w="1094" w:type="pct"/>
          </w:tcPr>
          <w:p w14:paraId="2ACA7D13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b</w:t>
            </w:r>
          </w:p>
        </w:tc>
        <w:tc>
          <w:tcPr>
            <w:tcW w:w="976" w:type="pct"/>
          </w:tcPr>
          <w:p w14:paraId="352D0424" w14:textId="3372E3B6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925***</w:t>
            </w:r>
          </w:p>
        </w:tc>
        <w:tc>
          <w:tcPr>
            <w:tcW w:w="977" w:type="pct"/>
          </w:tcPr>
          <w:p w14:paraId="1B04A26F" w14:textId="5996892B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833***</w:t>
            </w:r>
          </w:p>
        </w:tc>
        <w:tc>
          <w:tcPr>
            <w:tcW w:w="976" w:type="pct"/>
          </w:tcPr>
          <w:p w14:paraId="1BD84F7F" w14:textId="7F191E7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059***</w:t>
            </w:r>
          </w:p>
        </w:tc>
        <w:tc>
          <w:tcPr>
            <w:tcW w:w="977" w:type="pct"/>
          </w:tcPr>
          <w:p w14:paraId="546E8670" w14:textId="01B2D85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781***</w:t>
            </w:r>
          </w:p>
        </w:tc>
      </w:tr>
      <w:tr w:rsidR="00795138" w:rsidRPr="008E39DE" w14:paraId="772EA453" w14:textId="097629AD" w:rsidTr="00B7594D">
        <w:tc>
          <w:tcPr>
            <w:tcW w:w="1094" w:type="pct"/>
          </w:tcPr>
          <w:p w14:paraId="1BD316B3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0C1A80D6" w14:textId="4522F127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2.55)</w:t>
            </w:r>
          </w:p>
        </w:tc>
        <w:tc>
          <w:tcPr>
            <w:tcW w:w="977" w:type="pct"/>
          </w:tcPr>
          <w:p w14:paraId="6FCD40DF" w14:textId="688A33B1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3.02)</w:t>
            </w:r>
          </w:p>
        </w:tc>
        <w:tc>
          <w:tcPr>
            <w:tcW w:w="976" w:type="pct"/>
          </w:tcPr>
          <w:p w14:paraId="303E8E85" w14:textId="18EE0BE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5.66)</w:t>
            </w:r>
          </w:p>
        </w:tc>
        <w:tc>
          <w:tcPr>
            <w:tcW w:w="977" w:type="pct"/>
          </w:tcPr>
          <w:p w14:paraId="6AEE402F" w14:textId="7F4C823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1.07)</w:t>
            </w:r>
          </w:p>
        </w:tc>
      </w:tr>
      <w:tr w:rsidR="00795138" w:rsidRPr="008E39DE" w14:paraId="039D7A40" w14:textId="5685E6EF" w:rsidTr="00B7594D">
        <w:tc>
          <w:tcPr>
            <w:tcW w:w="1094" w:type="pct"/>
          </w:tcPr>
          <w:p w14:paraId="5362F239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y</w:t>
            </w:r>
          </w:p>
        </w:tc>
        <w:tc>
          <w:tcPr>
            <w:tcW w:w="976" w:type="pct"/>
          </w:tcPr>
          <w:p w14:paraId="15F3481B" w14:textId="352DB47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24***</w:t>
            </w:r>
          </w:p>
        </w:tc>
        <w:tc>
          <w:tcPr>
            <w:tcW w:w="977" w:type="pct"/>
          </w:tcPr>
          <w:p w14:paraId="3121EDA8" w14:textId="3570B2D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21***</w:t>
            </w:r>
          </w:p>
        </w:tc>
        <w:tc>
          <w:tcPr>
            <w:tcW w:w="976" w:type="pct"/>
          </w:tcPr>
          <w:p w14:paraId="7DA70232" w14:textId="3F8A9144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43***</w:t>
            </w:r>
          </w:p>
        </w:tc>
        <w:tc>
          <w:tcPr>
            <w:tcW w:w="977" w:type="pct"/>
          </w:tcPr>
          <w:p w14:paraId="0B0C32E6" w14:textId="41F3B46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01***</w:t>
            </w:r>
          </w:p>
        </w:tc>
      </w:tr>
      <w:tr w:rsidR="00795138" w:rsidRPr="008E39DE" w14:paraId="7D2B32BD" w14:textId="57FF8B31" w:rsidTr="00B7594D">
        <w:tc>
          <w:tcPr>
            <w:tcW w:w="1094" w:type="pct"/>
          </w:tcPr>
          <w:p w14:paraId="4B67AE42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6394FEFA" w14:textId="3D5C669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5.46)</w:t>
            </w:r>
          </w:p>
        </w:tc>
        <w:tc>
          <w:tcPr>
            <w:tcW w:w="977" w:type="pct"/>
          </w:tcPr>
          <w:p w14:paraId="6606B753" w14:textId="1CD8E89B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1.99)</w:t>
            </w:r>
          </w:p>
        </w:tc>
        <w:tc>
          <w:tcPr>
            <w:tcW w:w="976" w:type="pct"/>
          </w:tcPr>
          <w:p w14:paraId="2AB3EAAF" w14:textId="486040C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6.92)</w:t>
            </w:r>
          </w:p>
        </w:tc>
        <w:tc>
          <w:tcPr>
            <w:tcW w:w="977" w:type="pct"/>
          </w:tcPr>
          <w:p w14:paraId="533EF4E5" w14:textId="2FA2BEA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9.89)</w:t>
            </w:r>
          </w:p>
        </w:tc>
      </w:tr>
      <w:tr w:rsidR="00795138" w:rsidRPr="008E39DE" w14:paraId="25DE2E06" w14:textId="7CFC8CB8" w:rsidTr="00B7594D">
        <w:tc>
          <w:tcPr>
            <w:tcW w:w="1094" w:type="pct"/>
          </w:tcPr>
          <w:p w14:paraId="7D467C8F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eparation</w:t>
            </w:r>
          </w:p>
        </w:tc>
        <w:tc>
          <w:tcPr>
            <w:tcW w:w="976" w:type="pct"/>
          </w:tcPr>
          <w:p w14:paraId="14257C8D" w14:textId="1179FA9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656***</w:t>
            </w:r>
          </w:p>
        </w:tc>
        <w:tc>
          <w:tcPr>
            <w:tcW w:w="977" w:type="pct"/>
          </w:tcPr>
          <w:p w14:paraId="7D27F7C6" w14:textId="0F905E56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12***</w:t>
            </w:r>
          </w:p>
        </w:tc>
        <w:tc>
          <w:tcPr>
            <w:tcW w:w="976" w:type="pct"/>
          </w:tcPr>
          <w:p w14:paraId="01595CDF" w14:textId="307FC20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68***</w:t>
            </w:r>
          </w:p>
        </w:tc>
        <w:tc>
          <w:tcPr>
            <w:tcW w:w="977" w:type="pct"/>
          </w:tcPr>
          <w:p w14:paraId="5C4C86E4" w14:textId="3043C756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651***</w:t>
            </w:r>
          </w:p>
        </w:tc>
      </w:tr>
      <w:tr w:rsidR="00795138" w:rsidRPr="008E39DE" w14:paraId="5E090BF4" w14:textId="0A44D36E" w:rsidTr="00B7594D">
        <w:tc>
          <w:tcPr>
            <w:tcW w:w="1094" w:type="pct"/>
          </w:tcPr>
          <w:p w14:paraId="57986EE6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0DE35BC7" w14:textId="3342EF9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3.85)</w:t>
            </w:r>
          </w:p>
        </w:tc>
        <w:tc>
          <w:tcPr>
            <w:tcW w:w="977" w:type="pct"/>
          </w:tcPr>
          <w:p w14:paraId="66449C2F" w14:textId="29EDE99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84)</w:t>
            </w:r>
          </w:p>
        </w:tc>
        <w:tc>
          <w:tcPr>
            <w:tcW w:w="976" w:type="pct"/>
          </w:tcPr>
          <w:p w14:paraId="7128AE6F" w14:textId="2727241E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93)</w:t>
            </w:r>
          </w:p>
        </w:tc>
        <w:tc>
          <w:tcPr>
            <w:tcW w:w="977" w:type="pct"/>
          </w:tcPr>
          <w:p w14:paraId="40B8BFBA" w14:textId="23A159B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4.21)</w:t>
            </w:r>
          </w:p>
        </w:tc>
      </w:tr>
      <w:tr w:rsidR="00795138" w:rsidRPr="008E39DE" w14:paraId="65DB55B3" w14:textId="29FCB1B0" w:rsidTr="00B7594D">
        <w:tc>
          <w:tcPr>
            <w:tcW w:w="1094" w:type="pct"/>
          </w:tcPr>
          <w:p w14:paraId="1C1C6A4E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f</w:t>
            </w:r>
          </w:p>
        </w:tc>
        <w:tc>
          <w:tcPr>
            <w:tcW w:w="976" w:type="pct"/>
          </w:tcPr>
          <w:p w14:paraId="092703F0" w14:textId="7FFB412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3604***</w:t>
            </w:r>
          </w:p>
        </w:tc>
        <w:tc>
          <w:tcPr>
            <w:tcW w:w="977" w:type="pct"/>
          </w:tcPr>
          <w:p w14:paraId="38CEBA3F" w14:textId="6500660A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4515***</w:t>
            </w:r>
          </w:p>
        </w:tc>
        <w:tc>
          <w:tcPr>
            <w:tcW w:w="976" w:type="pct"/>
          </w:tcPr>
          <w:p w14:paraId="6DCBD53B" w14:textId="5B576FDD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3233***</w:t>
            </w:r>
          </w:p>
        </w:tc>
        <w:tc>
          <w:tcPr>
            <w:tcW w:w="977" w:type="pct"/>
          </w:tcPr>
          <w:p w14:paraId="3FC02A2D" w14:textId="446B502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5090***</w:t>
            </w:r>
          </w:p>
        </w:tc>
      </w:tr>
      <w:tr w:rsidR="00795138" w:rsidRPr="008E39DE" w14:paraId="1C2DC4F2" w14:textId="507CF67E" w:rsidTr="00B7594D">
        <w:tc>
          <w:tcPr>
            <w:tcW w:w="1094" w:type="pct"/>
          </w:tcPr>
          <w:p w14:paraId="2A73A82B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320741EE" w14:textId="63EE73A1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7.71)</w:t>
            </w:r>
          </w:p>
        </w:tc>
        <w:tc>
          <w:tcPr>
            <w:tcW w:w="977" w:type="pct"/>
          </w:tcPr>
          <w:p w14:paraId="5B7905CD" w14:textId="4DD6DFAC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8.75)</w:t>
            </w:r>
          </w:p>
        </w:tc>
        <w:tc>
          <w:tcPr>
            <w:tcW w:w="976" w:type="pct"/>
          </w:tcPr>
          <w:p w14:paraId="4CE0681B" w14:textId="474FB0C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9.02)</w:t>
            </w:r>
          </w:p>
        </w:tc>
        <w:tc>
          <w:tcPr>
            <w:tcW w:w="977" w:type="pct"/>
          </w:tcPr>
          <w:p w14:paraId="5806BD75" w14:textId="573EE18B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7.73)</w:t>
            </w:r>
          </w:p>
        </w:tc>
      </w:tr>
      <w:bookmarkEnd w:id="0"/>
      <w:tr w:rsidR="00795138" w:rsidRPr="008E39DE" w14:paraId="013809CB" w14:textId="7312A927" w:rsidTr="00B7594D">
        <w:tc>
          <w:tcPr>
            <w:tcW w:w="1094" w:type="pct"/>
            <w:vAlign w:val="center"/>
          </w:tcPr>
          <w:p w14:paraId="22E93E0D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onstant</w:t>
            </w:r>
          </w:p>
        </w:tc>
        <w:tc>
          <w:tcPr>
            <w:tcW w:w="976" w:type="pct"/>
          </w:tcPr>
          <w:p w14:paraId="68FE2CCC" w14:textId="1BFD0FB3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kern w:val="0"/>
                <w:szCs w:val="21"/>
              </w:rPr>
              <w:t>-0.7071***</w:t>
            </w:r>
          </w:p>
        </w:tc>
        <w:tc>
          <w:tcPr>
            <w:tcW w:w="977" w:type="pct"/>
          </w:tcPr>
          <w:p w14:paraId="7A097129" w14:textId="564FF4A2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kern w:val="0"/>
                <w:szCs w:val="21"/>
              </w:rPr>
              <w:t>-0.6657***</w:t>
            </w:r>
          </w:p>
        </w:tc>
        <w:tc>
          <w:tcPr>
            <w:tcW w:w="976" w:type="pct"/>
          </w:tcPr>
          <w:p w14:paraId="5747370A" w14:textId="5468C3F1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kern w:val="0"/>
                <w:szCs w:val="21"/>
              </w:rPr>
              <w:t>-0.7459***</w:t>
            </w:r>
          </w:p>
        </w:tc>
        <w:tc>
          <w:tcPr>
            <w:tcW w:w="977" w:type="pct"/>
          </w:tcPr>
          <w:p w14:paraId="6217724B" w14:textId="5231CD44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kern w:val="0"/>
                <w:szCs w:val="21"/>
              </w:rPr>
              <w:t>-0.6172***</w:t>
            </w:r>
          </w:p>
        </w:tc>
      </w:tr>
      <w:tr w:rsidR="00795138" w:rsidRPr="008E39DE" w14:paraId="7085E88F" w14:textId="3326947E" w:rsidTr="00B7594D">
        <w:tc>
          <w:tcPr>
            <w:tcW w:w="1094" w:type="pct"/>
            <w:vAlign w:val="center"/>
          </w:tcPr>
          <w:p w14:paraId="5DDC5589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68CA49BA" w14:textId="5B9C85F0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kern w:val="0"/>
                <w:szCs w:val="21"/>
              </w:rPr>
              <w:t>(-17.20)</w:t>
            </w:r>
          </w:p>
        </w:tc>
        <w:tc>
          <w:tcPr>
            <w:tcW w:w="977" w:type="pct"/>
          </w:tcPr>
          <w:p w14:paraId="337B4B86" w14:textId="1ECB390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kern w:val="0"/>
                <w:szCs w:val="21"/>
              </w:rPr>
              <w:t>(-22.33)</w:t>
            </w:r>
          </w:p>
        </w:tc>
        <w:tc>
          <w:tcPr>
            <w:tcW w:w="976" w:type="pct"/>
          </w:tcPr>
          <w:p w14:paraId="1C0D1D30" w14:textId="7557B082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kern w:val="0"/>
                <w:szCs w:val="21"/>
              </w:rPr>
              <w:t>(-22.17)</w:t>
            </w:r>
          </w:p>
        </w:tc>
        <w:tc>
          <w:tcPr>
            <w:tcW w:w="977" w:type="pct"/>
          </w:tcPr>
          <w:p w14:paraId="3E25752F" w14:textId="401B6BCE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kern w:val="0"/>
                <w:szCs w:val="21"/>
              </w:rPr>
              <w:t>(-17.61)</w:t>
            </w:r>
          </w:p>
        </w:tc>
      </w:tr>
      <w:tr w:rsidR="00795138" w:rsidRPr="008E39DE" w14:paraId="5BEC90D3" w14:textId="74F0C40E" w:rsidTr="00B7594D">
        <w:tc>
          <w:tcPr>
            <w:tcW w:w="1094" w:type="pct"/>
            <w:vAlign w:val="center"/>
          </w:tcPr>
          <w:p w14:paraId="5C37B314" w14:textId="77777777" w:rsidR="00795138" w:rsidRPr="008E39DE" w:rsidRDefault="00795138" w:rsidP="00E6420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ear FE</w:t>
            </w:r>
          </w:p>
        </w:tc>
        <w:tc>
          <w:tcPr>
            <w:tcW w:w="976" w:type="pct"/>
            <w:vAlign w:val="center"/>
          </w:tcPr>
          <w:p w14:paraId="5FDDED4A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7" w:type="pct"/>
            <w:vAlign w:val="center"/>
          </w:tcPr>
          <w:p w14:paraId="5FE526B8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6" w:type="pct"/>
            <w:vAlign w:val="center"/>
          </w:tcPr>
          <w:p w14:paraId="750B3DD4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7" w:type="pct"/>
            <w:vAlign w:val="center"/>
          </w:tcPr>
          <w:p w14:paraId="4B4FD7D0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  <w:tr w:rsidR="00795138" w:rsidRPr="008E39DE" w14:paraId="23D536D3" w14:textId="5D5E6AFE" w:rsidTr="00B7594D">
        <w:tc>
          <w:tcPr>
            <w:tcW w:w="1094" w:type="pct"/>
            <w:vAlign w:val="center"/>
          </w:tcPr>
          <w:p w14:paraId="1D7CD5D5" w14:textId="77777777" w:rsidR="00795138" w:rsidRPr="008E39DE" w:rsidRDefault="00795138" w:rsidP="00E6420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nd FE</w:t>
            </w:r>
          </w:p>
        </w:tc>
        <w:tc>
          <w:tcPr>
            <w:tcW w:w="976" w:type="pct"/>
            <w:vAlign w:val="center"/>
          </w:tcPr>
          <w:p w14:paraId="5924046D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7" w:type="pct"/>
            <w:vAlign w:val="center"/>
          </w:tcPr>
          <w:p w14:paraId="55CA9E57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6" w:type="pct"/>
            <w:vAlign w:val="center"/>
          </w:tcPr>
          <w:p w14:paraId="59295A27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7" w:type="pct"/>
            <w:vAlign w:val="center"/>
          </w:tcPr>
          <w:p w14:paraId="22746F40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  <w:tr w:rsidR="00795138" w:rsidRPr="008E39DE" w14:paraId="4CA1D865" w14:textId="2BFBF9CF" w:rsidTr="00B7594D">
        <w:tc>
          <w:tcPr>
            <w:tcW w:w="1094" w:type="pct"/>
            <w:vAlign w:val="center"/>
          </w:tcPr>
          <w:p w14:paraId="45A5039C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bservations</w:t>
            </w:r>
          </w:p>
        </w:tc>
        <w:tc>
          <w:tcPr>
            <w:tcW w:w="976" w:type="pct"/>
          </w:tcPr>
          <w:p w14:paraId="66885209" w14:textId="0D2A3EA5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9977</w:t>
            </w:r>
          </w:p>
        </w:tc>
        <w:tc>
          <w:tcPr>
            <w:tcW w:w="977" w:type="pct"/>
          </w:tcPr>
          <w:p w14:paraId="16BFFF5C" w14:textId="28B20A1F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9976</w:t>
            </w:r>
          </w:p>
        </w:tc>
        <w:tc>
          <w:tcPr>
            <w:tcW w:w="976" w:type="pct"/>
          </w:tcPr>
          <w:p w14:paraId="5EB428F6" w14:textId="513B1A5B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9977</w:t>
            </w:r>
          </w:p>
        </w:tc>
        <w:tc>
          <w:tcPr>
            <w:tcW w:w="977" w:type="pct"/>
          </w:tcPr>
          <w:p w14:paraId="40945C94" w14:textId="636EFFC1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9976</w:t>
            </w:r>
          </w:p>
        </w:tc>
      </w:tr>
      <w:tr w:rsidR="00795138" w:rsidRPr="008E39DE" w14:paraId="59074E96" w14:textId="2503103D" w:rsidTr="00464204">
        <w:tc>
          <w:tcPr>
            <w:tcW w:w="1094" w:type="pct"/>
            <w:vAlign w:val="center"/>
          </w:tcPr>
          <w:p w14:paraId="77F780F7" w14:textId="77777777" w:rsidR="00795138" w:rsidRPr="008E39DE" w:rsidRDefault="00795138" w:rsidP="000F05C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dj. R</w:t>
            </w: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76" w:type="pct"/>
          </w:tcPr>
          <w:p w14:paraId="6D1B819C" w14:textId="34568221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977" w:type="pct"/>
          </w:tcPr>
          <w:p w14:paraId="53481D81" w14:textId="75CAFEDB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976" w:type="pct"/>
          </w:tcPr>
          <w:p w14:paraId="10A0C3FE" w14:textId="07A013B8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977" w:type="pct"/>
          </w:tcPr>
          <w:p w14:paraId="028BB0DB" w14:textId="23212C93" w:rsidR="00795138" w:rsidRPr="008E39DE" w:rsidRDefault="00795138" w:rsidP="000F05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795138" w:rsidRPr="008E39DE" w14:paraId="54B279A1" w14:textId="48074BC5" w:rsidTr="00464204"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085EC0D0" w14:textId="77777777" w:rsidR="00795138" w:rsidRPr="008E39DE" w:rsidRDefault="00795138" w:rsidP="00E642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P-values</w:t>
            </w:r>
          </w:p>
        </w:tc>
        <w:tc>
          <w:tcPr>
            <w:tcW w:w="1953" w:type="pct"/>
            <w:gridSpan w:val="2"/>
            <w:tcBorders>
              <w:bottom w:val="single" w:sz="4" w:space="0" w:color="auto"/>
            </w:tcBorders>
          </w:tcPr>
          <w:p w14:paraId="3617A9C1" w14:textId="5B7ABAA8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color w:val="000000" w:themeColor="text1"/>
                <w:szCs w:val="21"/>
              </w:rPr>
              <w:t>Chi2 (1) =3.00*</w:t>
            </w:r>
          </w:p>
        </w:tc>
        <w:tc>
          <w:tcPr>
            <w:tcW w:w="1953" w:type="pct"/>
            <w:gridSpan w:val="2"/>
            <w:tcBorders>
              <w:bottom w:val="single" w:sz="4" w:space="0" w:color="auto"/>
            </w:tcBorders>
          </w:tcPr>
          <w:p w14:paraId="44D821D0" w14:textId="58CC3A6B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color w:val="000000" w:themeColor="text1"/>
                <w:szCs w:val="21"/>
              </w:rPr>
              <w:t>Chi2 (1) =9.15***</w:t>
            </w:r>
          </w:p>
        </w:tc>
      </w:tr>
    </w:tbl>
    <w:p w14:paraId="03371E12" w14:textId="25C31415" w:rsidR="00B7594D" w:rsidRDefault="00315736" w:rsidP="00BD4F91">
      <w:pPr>
        <w:rPr>
          <w:szCs w:val="21"/>
        </w:rPr>
      </w:pPr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Note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: We test the</w:t>
      </w:r>
      <w:r w:rsidR="0080155E"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 main effect between the</w:t>
      </w:r>
      <w:r w:rsidRPr="008E39DE">
        <w:rPr>
          <w:szCs w:val="21"/>
        </w:rPr>
        <w:t xml:space="preserve"> 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cross-sectional variations</w:t>
      </w:r>
      <w:r w:rsidRPr="008E39DE">
        <w:rPr>
          <w:szCs w:val="21"/>
        </w:rPr>
        <w:t xml:space="preserve"> 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in accounts receivable turnover (</w:t>
      </w:r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Art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) and inventory turnover (</w:t>
      </w:r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It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) in Table 1, “p-values” is used to test the coefficient equality between two subsamples. T-statistics are displayed in parentheses. ⁎⁎⁎, ⁎⁎, and ⁎ indicate significance at the 1%, 5%, and 10% levels, respectively.</w:t>
      </w:r>
      <w:r w:rsidRPr="008E39DE">
        <w:rPr>
          <w:szCs w:val="21"/>
        </w:rPr>
        <w:t xml:space="preserve"> </w:t>
      </w:r>
    </w:p>
    <w:p w14:paraId="47E61E14" w14:textId="77777777" w:rsidR="00BD4F91" w:rsidRDefault="00BD4F91" w:rsidP="00BD4F91"/>
    <w:p w14:paraId="2E5836F1" w14:textId="159557D6" w:rsidR="00795138" w:rsidRPr="008E39DE" w:rsidRDefault="00795138" w:rsidP="00D86B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9DE">
        <w:rPr>
          <w:rFonts w:ascii="Times New Roman" w:hAnsi="Times New Roman" w:cs="Times New Roman"/>
          <w:sz w:val="24"/>
          <w:szCs w:val="24"/>
        </w:rPr>
        <w:t xml:space="preserve">Table 2: </w:t>
      </w:r>
      <w:r w:rsidR="00312C41" w:rsidRPr="008E39DE">
        <w:rPr>
          <w:rFonts w:ascii="Times New Roman" w:hAnsi="Times New Roman" w:cs="Times New Roman"/>
          <w:sz w:val="24"/>
          <w:szCs w:val="24"/>
        </w:rPr>
        <w:t xml:space="preserve">Cross-sectional heterogeneity tests in </w:t>
      </w:r>
      <w:r w:rsidR="00312C41" w:rsidRPr="008E39DE">
        <w:rPr>
          <w:rFonts w:ascii="Times New Roman" w:hAnsi="Times New Roman" w:cs="Times New Roman"/>
          <w:i/>
          <w:iCs/>
          <w:sz w:val="24"/>
          <w:szCs w:val="24"/>
        </w:rPr>
        <w:t>Art</w:t>
      </w:r>
      <w:r w:rsidR="00312C41" w:rsidRPr="008E39DE">
        <w:rPr>
          <w:rFonts w:ascii="Times New Roman" w:hAnsi="Times New Roman" w:cs="Times New Roman"/>
          <w:sz w:val="24"/>
          <w:szCs w:val="24"/>
        </w:rPr>
        <w:t xml:space="preserve"> and </w:t>
      </w:r>
      <w:r w:rsidR="00312C41" w:rsidRPr="008E39DE">
        <w:rPr>
          <w:rFonts w:ascii="Times New Roman" w:hAnsi="Times New Roman" w:cs="Times New Roman"/>
          <w:i/>
          <w:iCs/>
          <w:sz w:val="24"/>
          <w:szCs w:val="24"/>
        </w:rPr>
        <w:t>It</w:t>
      </w:r>
      <w:r w:rsidR="00312C41" w:rsidRPr="008E39DE">
        <w:rPr>
          <w:rFonts w:ascii="Times New Roman" w:hAnsi="Times New Roman" w:cs="Times New Roman"/>
          <w:sz w:val="24"/>
          <w:szCs w:val="24"/>
        </w:rPr>
        <w:t xml:space="preserve"> of moderating effect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18"/>
        <w:gridCol w:w="1621"/>
        <w:gridCol w:w="1623"/>
        <w:gridCol w:w="1621"/>
        <w:gridCol w:w="1623"/>
      </w:tblGrid>
      <w:tr w:rsidR="00795138" w:rsidRPr="008E39DE" w14:paraId="6F59BDA6" w14:textId="77777777" w:rsidTr="00464204">
        <w:tc>
          <w:tcPr>
            <w:tcW w:w="1094" w:type="pct"/>
            <w:tcBorders>
              <w:top w:val="single" w:sz="4" w:space="0" w:color="auto"/>
            </w:tcBorders>
          </w:tcPr>
          <w:p w14:paraId="3311DA67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4EF46933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)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1174A3D2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2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42BD5E0B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3)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75CDB305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4)</w:t>
            </w:r>
          </w:p>
        </w:tc>
      </w:tr>
      <w:tr w:rsidR="00795138" w:rsidRPr="008E39DE" w14:paraId="3B28ADF4" w14:textId="77777777" w:rsidTr="00464204">
        <w:tc>
          <w:tcPr>
            <w:tcW w:w="1094" w:type="pct"/>
          </w:tcPr>
          <w:p w14:paraId="60CD8CCD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F8C48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oe</w:t>
            </w:r>
          </w:p>
        </w:tc>
        <w:tc>
          <w:tcPr>
            <w:tcW w:w="19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59101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oe</w:t>
            </w:r>
          </w:p>
        </w:tc>
      </w:tr>
      <w:tr w:rsidR="00795138" w:rsidRPr="008E39DE" w14:paraId="3A59B3DE" w14:textId="77777777" w:rsidTr="00464204">
        <w:tc>
          <w:tcPr>
            <w:tcW w:w="1094" w:type="pct"/>
            <w:tcBorders>
              <w:bottom w:val="single" w:sz="4" w:space="0" w:color="auto"/>
            </w:tcBorders>
          </w:tcPr>
          <w:p w14:paraId="22A63445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5D30119B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ow Art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18205FA5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igh Art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2D020BD8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ow It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428D1B36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igh It</w:t>
            </w:r>
          </w:p>
        </w:tc>
      </w:tr>
      <w:tr w:rsidR="00795138" w:rsidRPr="008E39DE" w14:paraId="3E20C9B9" w14:textId="77777777" w:rsidTr="00464204"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1E562FE8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C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6B788C1A" w14:textId="4954CFFD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226***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14:paraId="0AA3C3D3" w14:textId="55BC050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130**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479C2B3A" w14:textId="291AFCB9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280***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14:paraId="4D33250A" w14:textId="0B5E0AB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140**</w:t>
            </w:r>
          </w:p>
        </w:tc>
      </w:tr>
      <w:tr w:rsidR="00795138" w:rsidRPr="008E39DE" w14:paraId="0C23704D" w14:textId="77777777" w:rsidTr="00795138">
        <w:tc>
          <w:tcPr>
            <w:tcW w:w="1094" w:type="pct"/>
            <w:vAlign w:val="center"/>
          </w:tcPr>
          <w:p w14:paraId="0AE796ED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7195B7F8" w14:textId="31CEE41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4.03)</w:t>
            </w:r>
          </w:p>
        </w:tc>
        <w:tc>
          <w:tcPr>
            <w:tcW w:w="977" w:type="pct"/>
          </w:tcPr>
          <w:p w14:paraId="17BF95F0" w14:textId="6910B0E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.27)</w:t>
            </w:r>
          </w:p>
        </w:tc>
        <w:tc>
          <w:tcPr>
            <w:tcW w:w="976" w:type="pct"/>
          </w:tcPr>
          <w:p w14:paraId="2BE7E0F2" w14:textId="40604FE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5.13)</w:t>
            </w:r>
          </w:p>
        </w:tc>
        <w:tc>
          <w:tcPr>
            <w:tcW w:w="977" w:type="pct"/>
          </w:tcPr>
          <w:p w14:paraId="79AD65B3" w14:textId="49E57E7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.51)</w:t>
            </w:r>
          </w:p>
        </w:tc>
      </w:tr>
      <w:tr w:rsidR="00795138" w:rsidRPr="008E39DE" w14:paraId="52387BD4" w14:textId="77777777" w:rsidTr="00795138">
        <w:tc>
          <w:tcPr>
            <w:tcW w:w="1094" w:type="pct"/>
          </w:tcPr>
          <w:p w14:paraId="4697FF95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bility</w:t>
            </w:r>
          </w:p>
        </w:tc>
        <w:tc>
          <w:tcPr>
            <w:tcW w:w="976" w:type="pct"/>
          </w:tcPr>
          <w:p w14:paraId="5034C727" w14:textId="0432AF79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227***</w:t>
            </w:r>
          </w:p>
        </w:tc>
        <w:tc>
          <w:tcPr>
            <w:tcW w:w="977" w:type="pct"/>
          </w:tcPr>
          <w:p w14:paraId="13C8FCB6" w14:textId="2782669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1255***</w:t>
            </w:r>
          </w:p>
        </w:tc>
        <w:tc>
          <w:tcPr>
            <w:tcW w:w="976" w:type="pct"/>
          </w:tcPr>
          <w:p w14:paraId="209387EB" w14:textId="50A55F3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1964***</w:t>
            </w:r>
          </w:p>
        </w:tc>
        <w:tc>
          <w:tcPr>
            <w:tcW w:w="977" w:type="pct"/>
          </w:tcPr>
          <w:p w14:paraId="56D205E1" w14:textId="734327C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1352***</w:t>
            </w:r>
          </w:p>
        </w:tc>
      </w:tr>
      <w:tr w:rsidR="00795138" w:rsidRPr="008E39DE" w14:paraId="30A1DCC1" w14:textId="77777777" w:rsidTr="00795138">
        <w:tc>
          <w:tcPr>
            <w:tcW w:w="1094" w:type="pct"/>
          </w:tcPr>
          <w:p w14:paraId="5BF34DDA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76" w:type="pct"/>
          </w:tcPr>
          <w:p w14:paraId="1FFE9C3C" w14:textId="725928B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4.52)</w:t>
            </w:r>
          </w:p>
        </w:tc>
        <w:tc>
          <w:tcPr>
            <w:tcW w:w="977" w:type="pct"/>
          </w:tcPr>
          <w:p w14:paraId="05BC5CD4" w14:textId="617B322B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6.75)</w:t>
            </w:r>
          </w:p>
        </w:tc>
        <w:tc>
          <w:tcPr>
            <w:tcW w:w="976" w:type="pct"/>
          </w:tcPr>
          <w:p w14:paraId="2641D8E1" w14:textId="4E407F0D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6.26)</w:t>
            </w:r>
          </w:p>
        </w:tc>
        <w:tc>
          <w:tcPr>
            <w:tcW w:w="977" w:type="pct"/>
          </w:tcPr>
          <w:p w14:paraId="4729FB7E" w14:textId="1B56F0FD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6.25)</w:t>
            </w:r>
          </w:p>
        </w:tc>
      </w:tr>
      <w:tr w:rsidR="00795138" w:rsidRPr="008E39DE" w14:paraId="761B0EE4" w14:textId="77777777" w:rsidTr="00795138">
        <w:tc>
          <w:tcPr>
            <w:tcW w:w="1094" w:type="pct"/>
          </w:tcPr>
          <w:p w14:paraId="4C9E92A2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C*Ability</w:t>
            </w:r>
          </w:p>
        </w:tc>
        <w:tc>
          <w:tcPr>
            <w:tcW w:w="976" w:type="pct"/>
          </w:tcPr>
          <w:p w14:paraId="7A6C255E" w14:textId="7167D68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992***</w:t>
            </w:r>
          </w:p>
        </w:tc>
        <w:tc>
          <w:tcPr>
            <w:tcW w:w="977" w:type="pct"/>
          </w:tcPr>
          <w:p w14:paraId="21E28328" w14:textId="379DD0D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40</w:t>
            </w:r>
          </w:p>
        </w:tc>
        <w:tc>
          <w:tcPr>
            <w:tcW w:w="976" w:type="pct"/>
          </w:tcPr>
          <w:p w14:paraId="09CE60B0" w14:textId="3C625D4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1135***</w:t>
            </w:r>
          </w:p>
        </w:tc>
        <w:tc>
          <w:tcPr>
            <w:tcW w:w="977" w:type="pct"/>
          </w:tcPr>
          <w:p w14:paraId="4D5FFA88" w14:textId="24A0CF4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1038***</w:t>
            </w:r>
          </w:p>
        </w:tc>
      </w:tr>
      <w:tr w:rsidR="00795138" w:rsidRPr="008E39DE" w14:paraId="58C0E6AA" w14:textId="77777777" w:rsidTr="00795138">
        <w:tc>
          <w:tcPr>
            <w:tcW w:w="1094" w:type="pct"/>
          </w:tcPr>
          <w:p w14:paraId="071738B8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6" w:type="pct"/>
          </w:tcPr>
          <w:p w14:paraId="20E78FEF" w14:textId="483C748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95)</w:t>
            </w:r>
          </w:p>
        </w:tc>
        <w:tc>
          <w:tcPr>
            <w:tcW w:w="977" w:type="pct"/>
          </w:tcPr>
          <w:p w14:paraId="6E899A4A" w14:textId="524FB03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.40)</w:t>
            </w:r>
          </w:p>
        </w:tc>
        <w:tc>
          <w:tcPr>
            <w:tcW w:w="976" w:type="pct"/>
          </w:tcPr>
          <w:p w14:paraId="2FF0FA40" w14:textId="562919C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3.79)</w:t>
            </w:r>
          </w:p>
        </w:tc>
        <w:tc>
          <w:tcPr>
            <w:tcW w:w="977" w:type="pct"/>
          </w:tcPr>
          <w:p w14:paraId="4ABD3C58" w14:textId="01CDFC2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3.06)</w:t>
            </w:r>
          </w:p>
        </w:tc>
      </w:tr>
      <w:tr w:rsidR="00795138" w:rsidRPr="008E39DE" w14:paraId="40C09C9E" w14:textId="77777777" w:rsidTr="00795138">
        <w:tc>
          <w:tcPr>
            <w:tcW w:w="1094" w:type="pct"/>
          </w:tcPr>
          <w:p w14:paraId="7B5DFAC5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ze</w:t>
            </w:r>
          </w:p>
        </w:tc>
        <w:tc>
          <w:tcPr>
            <w:tcW w:w="976" w:type="pct"/>
          </w:tcPr>
          <w:p w14:paraId="5F6A50CC" w14:textId="564EFB05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62***</w:t>
            </w:r>
          </w:p>
        </w:tc>
        <w:tc>
          <w:tcPr>
            <w:tcW w:w="977" w:type="pct"/>
          </w:tcPr>
          <w:p w14:paraId="0CAA9E6B" w14:textId="2F00D805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19***</w:t>
            </w:r>
          </w:p>
        </w:tc>
        <w:tc>
          <w:tcPr>
            <w:tcW w:w="976" w:type="pct"/>
          </w:tcPr>
          <w:p w14:paraId="088C2F77" w14:textId="4E6C033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92***</w:t>
            </w:r>
          </w:p>
        </w:tc>
        <w:tc>
          <w:tcPr>
            <w:tcW w:w="977" w:type="pct"/>
          </w:tcPr>
          <w:p w14:paraId="05058B60" w14:textId="20C364A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96***</w:t>
            </w:r>
          </w:p>
        </w:tc>
      </w:tr>
      <w:tr w:rsidR="00795138" w:rsidRPr="008E39DE" w14:paraId="6A998D04" w14:textId="77777777" w:rsidTr="00795138">
        <w:tc>
          <w:tcPr>
            <w:tcW w:w="1094" w:type="pct"/>
          </w:tcPr>
          <w:p w14:paraId="384542D3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542161EE" w14:textId="02F99CE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4.76)</w:t>
            </w:r>
          </w:p>
        </w:tc>
        <w:tc>
          <w:tcPr>
            <w:tcW w:w="977" w:type="pct"/>
          </w:tcPr>
          <w:p w14:paraId="1FB6DA07" w14:textId="3D045CB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5.39)</w:t>
            </w:r>
          </w:p>
        </w:tc>
        <w:tc>
          <w:tcPr>
            <w:tcW w:w="976" w:type="pct"/>
          </w:tcPr>
          <w:p w14:paraId="44D70DF8" w14:textId="6B66F2A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8.11)</w:t>
            </w:r>
          </w:p>
        </w:tc>
        <w:tc>
          <w:tcPr>
            <w:tcW w:w="977" w:type="pct"/>
          </w:tcPr>
          <w:p w14:paraId="093FAB41" w14:textId="6777539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2.71)</w:t>
            </w:r>
          </w:p>
        </w:tc>
      </w:tr>
      <w:tr w:rsidR="00795138" w:rsidRPr="008E39DE" w14:paraId="53850428" w14:textId="77777777" w:rsidTr="00795138">
        <w:tc>
          <w:tcPr>
            <w:tcW w:w="1094" w:type="pct"/>
          </w:tcPr>
          <w:p w14:paraId="1FC3B955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row</w:t>
            </w:r>
          </w:p>
        </w:tc>
        <w:tc>
          <w:tcPr>
            <w:tcW w:w="976" w:type="pct"/>
          </w:tcPr>
          <w:p w14:paraId="32A9B46B" w14:textId="67CEDC2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87***</w:t>
            </w:r>
          </w:p>
        </w:tc>
        <w:tc>
          <w:tcPr>
            <w:tcW w:w="977" w:type="pct"/>
          </w:tcPr>
          <w:p w14:paraId="337B2BBD" w14:textId="05E0167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70***</w:t>
            </w:r>
          </w:p>
        </w:tc>
        <w:tc>
          <w:tcPr>
            <w:tcW w:w="976" w:type="pct"/>
          </w:tcPr>
          <w:p w14:paraId="1749B459" w14:textId="00CA8E5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79***</w:t>
            </w:r>
          </w:p>
        </w:tc>
        <w:tc>
          <w:tcPr>
            <w:tcW w:w="977" w:type="pct"/>
          </w:tcPr>
          <w:p w14:paraId="01988723" w14:textId="75C3D23B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82***</w:t>
            </w:r>
          </w:p>
        </w:tc>
      </w:tr>
      <w:tr w:rsidR="00795138" w:rsidRPr="008E39DE" w14:paraId="24A717DB" w14:textId="77777777" w:rsidTr="00795138">
        <w:tc>
          <w:tcPr>
            <w:tcW w:w="1094" w:type="pct"/>
          </w:tcPr>
          <w:p w14:paraId="30FD6673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045008A5" w14:textId="746522D5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8.07)</w:t>
            </w:r>
          </w:p>
        </w:tc>
        <w:tc>
          <w:tcPr>
            <w:tcW w:w="977" w:type="pct"/>
          </w:tcPr>
          <w:p w14:paraId="0D6864A2" w14:textId="66F6456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7.74)</w:t>
            </w:r>
          </w:p>
        </w:tc>
        <w:tc>
          <w:tcPr>
            <w:tcW w:w="976" w:type="pct"/>
          </w:tcPr>
          <w:p w14:paraId="78E94149" w14:textId="10D2772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9.28)</w:t>
            </w:r>
          </w:p>
        </w:tc>
        <w:tc>
          <w:tcPr>
            <w:tcW w:w="977" w:type="pct"/>
          </w:tcPr>
          <w:p w14:paraId="277A94B1" w14:textId="75313BF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6.78)</w:t>
            </w:r>
          </w:p>
        </w:tc>
      </w:tr>
      <w:tr w:rsidR="00795138" w:rsidRPr="008E39DE" w14:paraId="2AEE964D" w14:textId="77777777" w:rsidTr="00795138">
        <w:tc>
          <w:tcPr>
            <w:tcW w:w="1094" w:type="pct"/>
          </w:tcPr>
          <w:p w14:paraId="394ADFF6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v</w:t>
            </w:r>
          </w:p>
        </w:tc>
        <w:tc>
          <w:tcPr>
            <w:tcW w:w="976" w:type="pct"/>
          </w:tcPr>
          <w:p w14:paraId="087EAB13" w14:textId="7CD5C8F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263***</w:t>
            </w:r>
          </w:p>
        </w:tc>
        <w:tc>
          <w:tcPr>
            <w:tcW w:w="977" w:type="pct"/>
          </w:tcPr>
          <w:p w14:paraId="7E75AF0C" w14:textId="308CB1E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158***</w:t>
            </w:r>
          </w:p>
        </w:tc>
        <w:tc>
          <w:tcPr>
            <w:tcW w:w="976" w:type="pct"/>
          </w:tcPr>
          <w:p w14:paraId="03C95394" w14:textId="2090FD7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261***</w:t>
            </w:r>
          </w:p>
        </w:tc>
        <w:tc>
          <w:tcPr>
            <w:tcW w:w="977" w:type="pct"/>
          </w:tcPr>
          <w:p w14:paraId="5D97FDC0" w14:textId="7557F02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195***</w:t>
            </w:r>
          </w:p>
        </w:tc>
      </w:tr>
      <w:tr w:rsidR="00795138" w:rsidRPr="008E39DE" w14:paraId="72616B41" w14:textId="77777777" w:rsidTr="00795138">
        <w:tc>
          <w:tcPr>
            <w:tcW w:w="1094" w:type="pct"/>
          </w:tcPr>
          <w:p w14:paraId="1E08E2DD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55F3F86C" w14:textId="49A4FE0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7.75)</w:t>
            </w:r>
          </w:p>
        </w:tc>
        <w:tc>
          <w:tcPr>
            <w:tcW w:w="977" w:type="pct"/>
          </w:tcPr>
          <w:p w14:paraId="0B8E33A9" w14:textId="59B2481B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7.59)</w:t>
            </w:r>
          </w:p>
        </w:tc>
        <w:tc>
          <w:tcPr>
            <w:tcW w:w="976" w:type="pct"/>
          </w:tcPr>
          <w:p w14:paraId="69608780" w14:textId="27850D6D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8.68)</w:t>
            </w:r>
          </w:p>
        </w:tc>
        <w:tc>
          <w:tcPr>
            <w:tcW w:w="977" w:type="pct"/>
          </w:tcPr>
          <w:p w14:paraId="373B20AD" w14:textId="3660CB5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7.13)</w:t>
            </w:r>
          </w:p>
        </w:tc>
      </w:tr>
      <w:tr w:rsidR="00795138" w:rsidRPr="008E39DE" w14:paraId="6EC7B039" w14:textId="77777777" w:rsidTr="00795138">
        <w:tc>
          <w:tcPr>
            <w:tcW w:w="1094" w:type="pct"/>
          </w:tcPr>
          <w:p w14:paraId="1E5C97B9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rst</w:t>
            </w:r>
          </w:p>
        </w:tc>
        <w:tc>
          <w:tcPr>
            <w:tcW w:w="976" w:type="pct"/>
          </w:tcPr>
          <w:p w14:paraId="61355877" w14:textId="3A66948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541***</w:t>
            </w:r>
          </w:p>
        </w:tc>
        <w:tc>
          <w:tcPr>
            <w:tcW w:w="977" w:type="pct"/>
          </w:tcPr>
          <w:p w14:paraId="568FB947" w14:textId="0C5D3F3D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384***</w:t>
            </w:r>
          </w:p>
        </w:tc>
        <w:tc>
          <w:tcPr>
            <w:tcW w:w="976" w:type="pct"/>
          </w:tcPr>
          <w:p w14:paraId="62C3AFC8" w14:textId="704FB71D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77***</w:t>
            </w:r>
          </w:p>
        </w:tc>
        <w:tc>
          <w:tcPr>
            <w:tcW w:w="977" w:type="pct"/>
          </w:tcPr>
          <w:p w14:paraId="083B8771" w14:textId="3D30B6F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55***</w:t>
            </w:r>
          </w:p>
        </w:tc>
      </w:tr>
      <w:tr w:rsidR="00795138" w:rsidRPr="008E39DE" w14:paraId="54ECAEEE" w14:textId="77777777" w:rsidTr="00795138">
        <w:tc>
          <w:tcPr>
            <w:tcW w:w="1094" w:type="pct"/>
          </w:tcPr>
          <w:p w14:paraId="7DC0610E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58585B15" w14:textId="10E7FD1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6.02)</w:t>
            </w:r>
          </w:p>
        </w:tc>
        <w:tc>
          <w:tcPr>
            <w:tcW w:w="977" w:type="pct"/>
          </w:tcPr>
          <w:p w14:paraId="50AB1E5A" w14:textId="2EE45F2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5.04)</w:t>
            </w:r>
          </w:p>
        </w:tc>
        <w:tc>
          <w:tcPr>
            <w:tcW w:w="976" w:type="pct"/>
          </w:tcPr>
          <w:p w14:paraId="4FB847D9" w14:textId="0A22225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5.80)</w:t>
            </w:r>
          </w:p>
        </w:tc>
        <w:tc>
          <w:tcPr>
            <w:tcW w:w="977" w:type="pct"/>
          </w:tcPr>
          <w:p w14:paraId="6BA931E9" w14:textId="5A8B7981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5.51)</w:t>
            </w:r>
          </w:p>
        </w:tc>
      </w:tr>
      <w:tr w:rsidR="00795138" w:rsidRPr="008E39DE" w14:paraId="73AF63F2" w14:textId="77777777" w:rsidTr="00795138">
        <w:tc>
          <w:tcPr>
            <w:tcW w:w="1094" w:type="pct"/>
          </w:tcPr>
          <w:p w14:paraId="16FFC0E5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ge</w:t>
            </w:r>
          </w:p>
        </w:tc>
        <w:tc>
          <w:tcPr>
            <w:tcW w:w="976" w:type="pct"/>
          </w:tcPr>
          <w:p w14:paraId="6C97E243" w14:textId="33C1424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225***</w:t>
            </w:r>
          </w:p>
        </w:tc>
        <w:tc>
          <w:tcPr>
            <w:tcW w:w="977" w:type="pct"/>
          </w:tcPr>
          <w:p w14:paraId="19D012B6" w14:textId="18184D4D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107***</w:t>
            </w:r>
          </w:p>
        </w:tc>
        <w:tc>
          <w:tcPr>
            <w:tcW w:w="976" w:type="pct"/>
          </w:tcPr>
          <w:p w14:paraId="5E6A9905" w14:textId="775A3C9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212***</w:t>
            </w:r>
          </w:p>
        </w:tc>
        <w:tc>
          <w:tcPr>
            <w:tcW w:w="977" w:type="pct"/>
          </w:tcPr>
          <w:p w14:paraId="3A7D4AE7" w14:textId="5BD360D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148***</w:t>
            </w:r>
          </w:p>
        </w:tc>
      </w:tr>
      <w:tr w:rsidR="00795138" w:rsidRPr="008E39DE" w14:paraId="777F03B7" w14:textId="77777777" w:rsidTr="00795138">
        <w:tc>
          <w:tcPr>
            <w:tcW w:w="1094" w:type="pct"/>
          </w:tcPr>
          <w:p w14:paraId="2A9A2790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76EC8179" w14:textId="57371F3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2.30)</w:t>
            </w:r>
          </w:p>
        </w:tc>
        <w:tc>
          <w:tcPr>
            <w:tcW w:w="977" w:type="pct"/>
          </w:tcPr>
          <w:p w14:paraId="6A2FE7B4" w14:textId="78B4D47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6.77)</w:t>
            </w:r>
          </w:p>
        </w:tc>
        <w:tc>
          <w:tcPr>
            <w:tcW w:w="976" w:type="pct"/>
          </w:tcPr>
          <w:p w14:paraId="4AD8E232" w14:textId="4C4803D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2.52)</w:t>
            </w:r>
          </w:p>
        </w:tc>
        <w:tc>
          <w:tcPr>
            <w:tcW w:w="977" w:type="pct"/>
          </w:tcPr>
          <w:p w14:paraId="7D6A7107" w14:textId="01C83FE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8.75)</w:t>
            </w:r>
          </w:p>
        </w:tc>
      </w:tr>
      <w:tr w:rsidR="00795138" w:rsidRPr="008E39DE" w14:paraId="259528C4" w14:textId="77777777" w:rsidTr="00795138">
        <w:tc>
          <w:tcPr>
            <w:tcW w:w="1094" w:type="pct"/>
          </w:tcPr>
          <w:p w14:paraId="5EBE6C27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ngible</w:t>
            </w:r>
          </w:p>
        </w:tc>
        <w:tc>
          <w:tcPr>
            <w:tcW w:w="976" w:type="pct"/>
          </w:tcPr>
          <w:p w14:paraId="4A480AEE" w14:textId="7A47360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474***</w:t>
            </w:r>
          </w:p>
        </w:tc>
        <w:tc>
          <w:tcPr>
            <w:tcW w:w="977" w:type="pct"/>
          </w:tcPr>
          <w:p w14:paraId="48D8227A" w14:textId="18EFEF6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885***</w:t>
            </w:r>
          </w:p>
        </w:tc>
        <w:tc>
          <w:tcPr>
            <w:tcW w:w="976" w:type="pct"/>
          </w:tcPr>
          <w:p w14:paraId="26AF903E" w14:textId="47C10D6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290***</w:t>
            </w:r>
          </w:p>
        </w:tc>
        <w:tc>
          <w:tcPr>
            <w:tcW w:w="977" w:type="pct"/>
          </w:tcPr>
          <w:p w14:paraId="383D5FE8" w14:textId="542B017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1112***</w:t>
            </w:r>
          </w:p>
        </w:tc>
      </w:tr>
      <w:tr w:rsidR="00795138" w:rsidRPr="008E39DE" w14:paraId="75AC0406" w14:textId="77777777" w:rsidTr="00795138">
        <w:tc>
          <w:tcPr>
            <w:tcW w:w="1094" w:type="pct"/>
          </w:tcPr>
          <w:p w14:paraId="6649A6BE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328EA210" w14:textId="10E48AD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4.39)</w:t>
            </w:r>
          </w:p>
        </w:tc>
        <w:tc>
          <w:tcPr>
            <w:tcW w:w="977" w:type="pct"/>
          </w:tcPr>
          <w:p w14:paraId="24EC0DE4" w14:textId="2AAF8565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1.64)</w:t>
            </w:r>
          </w:p>
        </w:tc>
        <w:tc>
          <w:tcPr>
            <w:tcW w:w="976" w:type="pct"/>
          </w:tcPr>
          <w:p w14:paraId="0EDDA1A6" w14:textId="2A9D300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.87)</w:t>
            </w:r>
          </w:p>
        </w:tc>
        <w:tc>
          <w:tcPr>
            <w:tcW w:w="977" w:type="pct"/>
          </w:tcPr>
          <w:p w14:paraId="678F0B29" w14:textId="6B479F0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3.64)</w:t>
            </w:r>
          </w:p>
        </w:tc>
      </w:tr>
      <w:tr w:rsidR="00795138" w:rsidRPr="008E39DE" w14:paraId="7A844B50" w14:textId="77777777" w:rsidTr="00795138">
        <w:tc>
          <w:tcPr>
            <w:tcW w:w="1094" w:type="pct"/>
          </w:tcPr>
          <w:p w14:paraId="63235C1B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ndd</w:t>
            </w:r>
            <w:proofErr w:type="spellEnd"/>
          </w:p>
        </w:tc>
        <w:tc>
          <w:tcPr>
            <w:tcW w:w="976" w:type="pct"/>
          </w:tcPr>
          <w:p w14:paraId="5E915072" w14:textId="35ACDBB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628***</w:t>
            </w:r>
          </w:p>
        </w:tc>
        <w:tc>
          <w:tcPr>
            <w:tcW w:w="977" w:type="pct"/>
          </w:tcPr>
          <w:p w14:paraId="07C8210D" w14:textId="43768F71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976" w:type="pct"/>
          </w:tcPr>
          <w:p w14:paraId="23A897F6" w14:textId="3669BB3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322**</w:t>
            </w:r>
          </w:p>
        </w:tc>
        <w:tc>
          <w:tcPr>
            <w:tcW w:w="977" w:type="pct"/>
          </w:tcPr>
          <w:p w14:paraId="15DA809A" w14:textId="11400CAB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71***</w:t>
            </w:r>
          </w:p>
        </w:tc>
      </w:tr>
      <w:tr w:rsidR="00795138" w:rsidRPr="008E39DE" w14:paraId="31E74C58" w14:textId="77777777" w:rsidTr="00795138">
        <w:tc>
          <w:tcPr>
            <w:tcW w:w="1094" w:type="pct"/>
          </w:tcPr>
          <w:p w14:paraId="404A452E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7C4CDF22" w14:textId="6132ADD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4.51)</w:t>
            </w:r>
          </w:p>
        </w:tc>
        <w:tc>
          <w:tcPr>
            <w:tcW w:w="977" w:type="pct"/>
          </w:tcPr>
          <w:p w14:paraId="2C190AFF" w14:textId="7045353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0.52)</w:t>
            </w:r>
          </w:p>
        </w:tc>
        <w:tc>
          <w:tcPr>
            <w:tcW w:w="976" w:type="pct"/>
          </w:tcPr>
          <w:p w14:paraId="57C7A4FD" w14:textId="2A17DD85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49)</w:t>
            </w:r>
          </w:p>
        </w:tc>
        <w:tc>
          <w:tcPr>
            <w:tcW w:w="977" w:type="pct"/>
          </w:tcPr>
          <w:p w14:paraId="21115B46" w14:textId="7099FD1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3.30)</w:t>
            </w:r>
          </w:p>
        </w:tc>
      </w:tr>
      <w:tr w:rsidR="00795138" w:rsidRPr="008E39DE" w14:paraId="2EDE3353" w14:textId="77777777" w:rsidTr="00795138">
        <w:tc>
          <w:tcPr>
            <w:tcW w:w="1094" w:type="pct"/>
          </w:tcPr>
          <w:p w14:paraId="1168A37D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ate</w:t>
            </w:r>
          </w:p>
        </w:tc>
        <w:tc>
          <w:tcPr>
            <w:tcW w:w="976" w:type="pct"/>
          </w:tcPr>
          <w:p w14:paraId="7654ABE1" w14:textId="5E8E9FD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69**</w:t>
            </w:r>
          </w:p>
        </w:tc>
        <w:tc>
          <w:tcPr>
            <w:tcW w:w="977" w:type="pct"/>
          </w:tcPr>
          <w:p w14:paraId="2952BCCB" w14:textId="2097B2B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061**</w:t>
            </w:r>
          </w:p>
        </w:tc>
        <w:tc>
          <w:tcPr>
            <w:tcW w:w="976" w:type="pct"/>
          </w:tcPr>
          <w:p w14:paraId="66217A81" w14:textId="76B09AC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038</w:t>
            </w:r>
          </w:p>
        </w:tc>
        <w:tc>
          <w:tcPr>
            <w:tcW w:w="977" w:type="pct"/>
          </w:tcPr>
          <w:p w14:paraId="2D65A0FF" w14:textId="702EC53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41</w:t>
            </w:r>
          </w:p>
        </w:tc>
      </w:tr>
      <w:tr w:rsidR="00795138" w:rsidRPr="008E39DE" w14:paraId="735F7866" w14:textId="77777777" w:rsidTr="00795138">
        <w:tc>
          <w:tcPr>
            <w:tcW w:w="1094" w:type="pct"/>
          </w:tcPr>
          <w:p w14:paraId="1D63C515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178C6683" w14:textId="4D51CC9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17)</w:t>
            </w:r>
          </w:p>
        </w:tc>
        <w:tc>
          <w:tcPr>
            <w:tcW w:w="977" w:type="pct"/>
          </w:tcPr>
          <w:p w14:paraId="004565B1" w14:textId="56229A71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.28)</w:t>
            </w:r>
          </w:p>
        </w:tc>
        <w:tc>
          <w:tcPr>
            <w:tcW w:w="976" w:type="pct"/>
          </w:tcPr>
          <w:p w14:paraId="015AF053" w14:textId="088BB5E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.35)</w:t>
            </w:r>
          </w:p>
        </w:tc>
        <w:tc>
          <w:tcPr>
            <w:tcW w:w="977" w:type="pct"/>
          </w:tcPr>
          <w:p w14:paraId="18C25C66" w14:textId="72CCF729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.36)</w:t>
            </w:r>
          </w:p>
        </w:tc>
      </w:tr>
      <w:tr w:rsidR="00795138" w:rsidRPr="008E39DE" w14:paraId="3BE262F0" w14:textId="77777777" w:rsidTr="00795138">
        <w:tc>
          <w:tcPr>
            <w:tcW w:w="1094" w:type="pct"/>
          </w:tcPr>
          <w:p w14:paraId="309AE12F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oard</w:t>
            </w:r>
          </w:p>
        </w:tc>
        <w:tc>
          <w:tcPr>
            <w:tcW w:w="976" w:type="pct"/>
          </w:tcPr>
          <w:p w14:paraId="40BD92EE" w14:textId="3C32E737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37**</w:t>
            </w:r>
          </w:p>
        </w:tc>
        <w:tc>
          <w:tcPr>
            <w:tcW w:w="977" w:type="pct"/>
          </w:tcPr>
          <w:p w14:paraId="43BA798C" w14:textId="07DD049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060</w:t>
            </w:r>
          </w:p>
        </w:tc>
        <w:tc>
          <w:tcPr>
            <w:tcW w:w="976" w:type="pct"/>
          </w:tcPr>
          <w:p w14:paraId="63D5B577" w14:textId="450700DB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52**</w:t>
            </w:r>
          </w:p>
        </w:tc>
        <w:tc>
          <w:tcPr>
            <w:tcW w:w="977" w:type="pct"/>
          </w:tcPr>
          <w:p w14:paraId="189F8C9F" w14:textId="38B8BB2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09*</w:t>
            </w:r>
          </w:p>
        </w:tc>
      </w:tr>
      <w:tr w:rsidR="00795138" w:rsidRPr="008E39DE" w14:paraId="39627FF5" w14:textId="77777777" w:rsidTr="00795138">
        <w:tc>
          <w:tcPr>
            <w:tcW w:w="1094" w:type="pct"/>
          </w:tcPr>
          <w:p w14:paraId="76FA6D59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0041D936" w14:textId="21EFDE9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01)</w:t>
            </w:r>
          </w:p>
        </w:tc>
        <w:tc>
          <w:tcPr>
            <w:tcW w:w="977" w:type="pct"/>
          </w:tcPr>
          <w:p w14:paraId="7936930D" w14:textId="0A3A4B01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0.99)</w:t>
            </w:r>
          </w:p>
        </w:tc>
        <w:tc>
          <w:tcPr>
            <w:tcW w:w="976" w:type="pct"/>
          </w:tcPr>
          <w:p w14:paraId="3DB460E5" w14:textId="795C0F2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.37)</w:t>
            </w:r>
          </w:p>
        </w:tc>
        <w:tc>
          <w:tcPr>
            <w:tcW w:w="977" w:type="pct"/>
          </w:tcPr>
          <w:p w14:paraId="4BF60D21" w14:textId="5BBEF27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.70)</w:t>
            </w:r>
          </w:p>
        </w:tc>
      </w:tr>
      <w:tr w:rsidR="00795138" w:rsidRPr="008E39DE" w14:paraId="043D8261" w14:textId="77777777" w:rsidTr="00795138">
        <w:tc>
          <w:tcPr>
            <w:tcW w:w="1094" w:type="pct"/>
          </w:tcPr>
          <w:p w14:paraId="12D3B319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b</w:t>
            </w:r>
          </w:p>
        </w:tc>
        <w:tc>
          <w:tcPr>
            <w:tcW w:w="976" w:type="pct"/>
          </w:tcPr>
          <w:p w14:paraId="5E8A786F" w14:textId="47686CDD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712***</w:t>
            </w:r>
          </w:p>
        </w:tc>
        <w:tc>
          <w:tcPr>
            <w:tcW w:w="977" w:type="pct"/>
          </w:tcPr>
          <w:p w14:paraId="013B1691" w14:textId="0C25258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821***</w:t>
            </w:r>
          </w:p>
        </w:tc>
        <w:tc>
          <w:tcPr>
            <w:tcW w:w="976" w:type="pct"/>
          </w:tcPr>
          <w:p w14:paraId="52DD5CCA" w14:textId="081CFA85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870***</w:t>
            </w:r>
          </w:p>
        </w:tc>
        <w:tc>
          <w:tcPr>
            <w:tcW w:w="977" w:type="pct"/>
          </w:tcPr>
          <w:p w14:paraId="113DA05B" w14:textId="5AC37151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772***</w:t>
            </w:r>
          </w:p>
        </w:tc>
      </w:tr>
      <w:tr w:rsidR="00795138" w:rsidRPr="008E39DE" w14:paraId="3E1E8407" w14:textId="77777777" w:rsidTr="00795138">
        <w:tc>
          <w:tcPr>
            <w:tcW w:w="1094" w:type="pct"/>
          </w:tcPr>
          <w:p w14:paraId="46BF6302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37461E2A" w14:textId="16DF28B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9.92)</w:t>
            </w:r>
          </w:p>
        </w:tc>
        <w:tc>
          <w:tcPr>
            <w:tcW w:w="977" w:type="pct"/>
          </w:tcPr>
          <w:p w14:paraId="18001451" w14:textId="0A28AFD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3.01)</w:t>
            </w:r>
          </w:p>
        </w:tc>
        <w:tc>
          <w:tcPr>
            <w:tcW w:w="976" w:type="pct"/>
          </w:tcPr>
          <w:p w14:paraId="56181FD9" w14:textId="55EFBFD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3.23)</w:t>
            </w:r>
          </w:p>
        </w:tc>
        <w:tc>
          <w:tcPr>
            <w:tcW w:w="977" w:type="pct"/>
          </w:tcPr>
          <w:p w14:paraId="768A990D" w14:textId="69A0C14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1.10)</w:t>
            </w:r>
          </w:p>
        </w:tc>
      </w:tr>
      <w:tr w:rsidR="00795138" w:rsidRPr="008E39DE" w14:paraId="4D8F1957" w14:textId="77777777" w:rsidTr="00795138">
        <w:tc>
          <w:tcPr>
            <w:tcW w:w="1094" w:type="pct"/>
          </w:tcPr>
          <w:p w14:paraId="33BBE792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y</w:t>
            </w:r>
          </w:p>
        </w:tc>
        <w:tc>
          <w:tcPr>
            <w:tcW w:w="976" w:type="pct"/>
          </w:tcPr>
          <w:p w14:paraId="4AAF9C83" w14:textId="57229C0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39***</w:t>
            </w:r>
          </w:p>
        </w:tc>
        <w:tc>
          <w:tcPr>
            <w:tcW w:w="977" w:type="pct"/>
          </w:tcPr>
          <w:p w14:paraId="4E142A93" w14:textId="65C881F9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47***</w:t>
            </w:r>
          </w:p>
        </w:tc>
        <w:tc>
          <w:tcPr>
            <w:tcW w:w="976" w:type="pct"/>
          </w:tcPr>
          <w:p w14:paraId="76B23333" w14:textId="582F079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163***</w:t>
            </w:r>
          </w:p>
        </w:tc>
        <w:tc>
          <w:tcPr>
            <w:tcW w:w="977" w:type="pct"/>
          </w:tcPr>
          <w:p w14:paraId="2D6317A6" w14:textId="1F433FC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28***</w:t>
            </w:r>
          </w:p>
        </w:tc>
      </w:tr>
      <w:tr w:rsidR="00795138" w:rsidRPr="008E39DE" w14:paraId="64BD3182" w14:textId="77777777" w:rsidTr="00795138">
        <w:tc>
          <w:tcPr>
            <w:tcW w:w="1094" w:type="pct"/>
          </w:tcPr>
          <w:p w14:paraId="05CBF6E0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7CCAA1CC" w14:textId="71F20B1B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6.29)</w:t>
            </w:r>
          </w:p>
        </w:tc>
        <w:tc>
          <w:tcPr>
            <w:tcW w:w="977" w:type="pct"/>
          </w:tcPr>
          <w:p w14:paraId="04AE18AF" w14:textId="6DA100E5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3.55)</w:t>
            </w:r>
          </w:p>
        </w:tc>
        <w:tc>
          <w:tcPr>
            <w:tcW w:w="976" w:type="pct"/>
          </w:tcPr>
          <w:p w14:paraId="25F59192" w14:textId="54AC353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8.18)</w:t>
            </w:r>
          </w:p>
        </w:tc>
        <w:tc>
          <w:tcPr>
            <w:tcW w:w="977" w:type="pct"/>
          </w:tcPr>
          <w:p w14:paraId="58DE5705" w14:textId="6D82921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1.31)</w:t>
            </w:r>
          </w:p>
        </w:tc>
      </w:tr>
      <w:tr w:rsidR="00795138" w:rsidRPr="008E39DE" w14:paraId="46F6262A" w14:textId="77777777" w:rsidTr="00795138">
        <w:tc>
          <w:tcPr>
            <w:tcW w:w="1094" w:type="pct"/>
          </w:tcPr>
          <w:p w14:paraId="49212822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eparation</w:t>
            </w:r>
          </w:p>
        </w:tc>
        <w:tc>
          <w:tcPr>
            <w:tcW w:w="976" w:type="pct"/>
          </w:tcPr>
          <w:p w14:paraId="180D8D60" w14:textId="452A5F2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541***</w:t>
            </w:r>
          </w:p>
        </w:tc>
        <w:tc>
          <w:tcPr>
            <w:tcW w:w="977" w:type="pct"/>
          </w:tcPr>
          <w:p w14:paraId="5AF55A5D" w14:textId="05915861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22</w:t>
            </w:r>
          </w:p>
        </w:tc>
        <w:tc>
          <w:tcPr>
            <w:tcW w:w="976" w:type="pct"/>
          </w:tcPr>
          <w:p w14:paraId="11988E5C" w14:textId="33F8225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286*</w:t>
            </w:r>
          </w:p>
        </w:tc>
        <w:tc>
          <w:tcPr>
            <w:tcW w:w="977" w:type="pct"/>
          </w:tcPr>
          <w:p w14:paraId="249A1A78" w14:textId="514AE1D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0488***</w:t>
            </w:r>
          </w:p>
        </w:tc>
      </w:tr>
      <w:tr w:rsidR="00795138" w:rsidRPr="008E39DE" w14:paraId="4FE43DB5" w14:textId="77777777" w:rsidTr="00795138">
        <w:tc>
          <w:tcPr>
            <w:tcW w:w="1094" w:type="pct"/>
          </w:tcPr>
          <w:p w14:paraId="6C22F86A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14A0EE93" w14:textId="40C6B45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3.28)</w:t>
            </w:r>
          </w:p>
        </w:tc>
        <w:tc>
          <w:tcPr>
            <w:tcW w:w="977" w:type="pct"/>
          </w:tcPr>
          <w:p w14:paraId="7CED3ED0" w14:textId="2201798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.55)</w:t>
            </w:r>
          </w:p>
        </w:tc>
        <w:tc>
          <w:tcPr>
            <w:tcW w:w="976" w:type="pct"/>
          </w:tcPr>
          <w:p w14:paraId="348FA15B" w14:textId="2D9EDBB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.85)</w:t>
            </w:r>
          </w:p>
        </w:tc>
        <w:tc>
          <w:tcPr>
            <w:tcW w:w="977" w:type="pct"/>
          </w:tcPr>
          <w:p w14:paraId="052DFA34" w14:textId="425F1E58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3.19)</w:t>
            </w:r>
          </w:p>
        </w:tc>
      </w:tr>
      <w:tr w:rsidR="00795138" w:rsidRPr="008E39DE" w14:paraId="2A835767" w14:textId="77777777" w:rsidTr="00795138">
        <w:tc>
          <w:tcPr>
            <w:tcW w:w="1094" w:type="pct"/>
          </w:tcPr>
          <w:p w14:paraId="02203807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f</w:t>
            </w:r>
          </w:p>
        </w:tc>
        <w:tc>
          <w:tcPr>
            <w:tcW w:w="976" w:type="pct"/>
          </w:tcPr>
          <w:p w14:paraId="29120DE8" w14:textId="561BF84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3166***</w:t>
            </w:r>
          </w:p>
        </w:tc>
        <w:tc>
          <w:tcPr>
            <w:tcW w:w="977" w:type="pct"/>
          </w:tcPr>
          <w:p w14:paraId="34AC3AF3" w14:textId="0A107B4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4252***</w:t>
            </w:r>
          </w:p>
        </w:tc>
        <w:tc>
          <w:tcPr>
            <w:tcW w:w="976" w:type="pct"/>
          </w:tcPr>
          <w:p w14:paraId="4E5E5990" w14:textId="3555670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650***</w:t>
            </w:r>
          </w:p>
        </w:tc>
        <w:tc>
          <w:tcPr>
            <w:tcW w:w="977" w:type="pct"/>
          </w:tcPr>
          <w:p w14:paraId="149EC8A0" w14:textId="285F098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4858***</w:t>
            </w:r>
          </w:p>
        </w:tc>
      </w:tr>
      <w:tr w:rsidR="00795138" w:rsidRPr="008E39DE" w14:paraId="432787FE" w14:textId="77777777" w:rsidTr="00795138">
        <w:tc>
          <w:tcPr>
            <w:tcW w:w="1094" w:type="pct"/>
          </w:tcPr>
          <w:p w14:paraId="0BBCC384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63A56229" w14:textId="60FE706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6.02)</w:t>
            </w:r>
          </w:p>
        </w:tc>
        <w:tc>
          <w:tcPr>
            <w:tcW w:w="977" w:type="pct"/>
          </w:tcPr>
          <w:p w14:paraId="5AB3BC79" w14:textId="1C2A841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7.32)</w:t>
            </w:r>
          </w:p>
        </w:tc>
        <w:tc>
          <w:tcPr>
            <w:tcW w:w="976" w:type="pct"/>
          </w:tcPr>
          <w:p w14:paraId="3C525848" w14:textId="261974E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15.95)</w:t>
            </w:r>
          </w:p>
        </w:tc>
        <w:tc>
          <w:tcPr>
            <w:tcW w:w="977" w:type="pct"/>
          </w:tcPr>
          <w:p w14:paraId="3E119254" w14:textId="39A70EB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6.76)</w:t>
            </w:r>
          </w:p>
        </w:tc>
      </w:tr>
      <w:tr w:rsidR="00795138" w:rsidRPr="008E39DE" w14:paraId="6422671D" w14:textId="77777777" w:rsidTr="00795138">
        <w:tc>
          <w:tcPr>
            <w:tcW w:w="1094" w:type="pct"/>
            <w:vAlign w:val="center"/>
          </w:tcPr>
          <w:p w14:paraId="5E98EF31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onstant</w:t>
            </w:r>
          </w:p>
        </w:tc>
        <w:tc>
          <w:tcPr>
            <w:tcW w:w="976" w:type="pct"/>
          </w:tcPr>
          <w:p w14:paraId="2C1D156D" w14:textId="1E95AF1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6785***</w:t>
            </w:r>
          </w:p>
        </w:tc>
        <w:tc>
          <w:tcPr>
            <w:tcW w:w="977" w:type="pct"/>
          </w:tcPr>
          <w:p w14:paraId="72CBBC47" w14:textId="6F6A9AB5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7073***</w:t>
            </w:r>
          </w:p>
        </w:tc>
        <w:tc>
          <w:tcPr>
            <w:tcW w:w="976" w:type="pct"/>
          </w:tcPr>
          <w:p w14:paraId="0D02ED27" w14:textId="67BE090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7599***</w:t>
            </w:r>
          </w:p>
        </w:tc>
        <w:tc>
          <w:tcPr>
            <w:tcW w:w="977" w:type="pct"/>
          </w:tcPr>
          <w:p w14:paraId="4450A04C" w14:textId="006DA512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6508***</w:t>
            </w:r>
          </w:p>
        </w:tc>
      </w:tr>
      <w:tr w:rsidR="00795138" w:rsidRPr="008E39DE" w14:paraId="154F6C67" w14:textId="77777777" w:rsidTr="00795138">
        <w:tc>
          <w:tcPr>
            <w:tcW w:w="1094" w:type="pct"/>
            <w:vAlign w:val="center"/>
          </w:tcPr>
          <w:p w14:paraId="16DAA5C5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pct"/>
          </w:tcPr>
          <w:p w14:paraId="5D162F10" w14:textId="09624E40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7.05)</w:t>
            </w:r>
          </w:p>
        </w:tc>
        <w:tc>
          <w:tcPr>
            <w:tcW w:w="977" w:type="pct"/>
          </w:tcPr>
          <w:p w14:paraId="37185101" w14:textId="1B60B543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3.88)</w:t>
            </w:r>
          </w:p>
        </w:tc>
        <w:tc>
          <w:tcPr>
            <w:tcW w:w="976" w:type="pct"/>
          </w:tcPr>
          <w:p w14:paraId="3AE86530" w14:textId="6816794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3.35)</w:t>
            </w:r>
          </w:p>
        </w:tc>
        <w:tc>
          <w:tcPr>
            <w:tcW w:w="977" w:type="pct"/>
          </w:tcPr>
          <w:p w14:paraId="007EA368" w14:textId="4138A31A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18.76)</w:t>
            </w:r>
          </w:p>
        </w:tc>
      </w:tr>
      <w:tr w:rsidR="00795138" w:rsidRPr="008E39DE" w14:paraId="240AF8F8" w14:textId="77777777" w:rsidTr="00795138">
        <w:tc>
          <w:tcPr>
            <w:tcW w:w="1094" w:type="pct"/>
            <w:vAlign w:val="center"/>
          </w:tcPr>
          <w:p w14:paraId="22FE77EC" w14:textId="77777777" w:rsidR="00795138" w:rsidRPr="008E39DE" w:rsidRDefault="00795138" w:rsidP="00E6420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Year FE</w:t>
            </w:r>
          </w:p>
        </w:tc>
        <w:tc>
          <w:tcPr>
            <w:tcW w:w="976" w:type="pct"/>
            <w:vAlign w:val="center"/>
          </w:tcPr>
          <w:p w14:paraId="174B692C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7" w:type="pct"/>
            <w:vAlign w:val="center"/>
          </w:tcPr>
          <w:p w14:paraId="430E834E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6" w:type="pct"/>
            <w:vAlign w:val="center"/>
          </w:tcPr>
          <w:p w14:paraId="1ED02004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7" w:type="pct"/>
            <w:vAlign w:val="center"/>
          </w:tcPr>
          <w:p w14:paraId="3168FEFD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  <w:tr w:rsidR="00795138" w:rsidRPr="008E39DE" w14:paraId="076AD967" w14:textId="77777777" w:rsidTr="00795138">
        <w:tc>
          <w:tcPr>
            <w:tcW w:w="1094" w:type="pct"/>
            <w:vAlign w:val="center"/>
          </w:tcPr>
          <w:p w14:paraId="53FDF964" w14:textId="77777777" w:rsidR="00795138" w:rsidRPr="008E39DE" w:rsidRDefault="00795138" w:rsidP="00E6420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nd FE</w:t>
            </w:r>
          </w:p>
        </w:tc>
        <w:tc>
          <w:tcPr>
            <w:tcW w:w="976" w:type="pct"/>
            <w:vAlign w:val="center"/>
          </w:tcPr>
          <w:p w14:paraId="51554D1D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7" w:type="pct"/>
            <w:vAlign w:val="center"/>
          </w:tcPr>
          <w:p w14:paraId="507C3EEE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6" w:type="pct"/>
            <w:vAlign w:val="center"/>
          </w:tcPr>
          <w:p w14:paraId="498711CB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977" w:type="pct"/>
            <w:vAlign w:val="center"/>
          </w:tcPr>
          <w:p w14:paraId="5DC270B6" w14:textId="77777777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  <w:tr w:rsidR="00795138" w:rsidRPr="008E39DE" w14:paraId="08BADA82" w14:textId="77777777" w:rsidTr="00795138">
        <w:tc>
          <w:tcPr>
            <w:tcW w:w="1094" w:type="pct"/>
            <w:vAlign w:val="center"/>
          </w:tcPr>
          <w:p w14:paraId="2922EB62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bservations</w:t>
            </w:r>
          </w:p>
        </w:tc>
        <w:tc>
          <w:tcPr>
            <w:tcW w:w="976" w:type="pct"/>
          </w:tcPr>
          <w:p w14:paraId="3BACD376" w14:textId="4F32FF8E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9977</w:t>
            </w:r>
          </w:p>
        </w:tc>
        <w:tc>
          <w:tcPr>
            <w:tcW w:w="977" w:type="pct"/>
          </w:tcPr>
          <w:p w14:paraId="70392CEE" w14:textId="7282D3DC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9976</w:t>
            </w:r>
          </w:p>
        </w:tc>
        <w:tc>
          <w:tcPr>
            <w:tcW w:w="976" w:type="pct"/>
          </w:tcPr>
          <w:p w14:paraId="5C7DA936" w14:textId="200680A1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9977</w:t>
            </w:r>
          </w:p>
        </w:tc>
        <w:tc>
          <w:tcPr>
            <w:tcW w:w="977" w:type="pct"/>
          </w:tcPr>
          <w:p w14:paraId="5BD1551B" w14:textId="348174E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9976</w:t>
            </w:r>
          </w:p>
        </w:tc>
      </w:tr>
      <w:tr w:rsidR="00795138" w:rsidRPr="008E39DE" w14:paraId="2C303777" w14:textId="77777777" w:rsidTr="00464204">
        <w:tc>
          <w:tcPr>
            <w:tcW w:w="1094" w:type="pct"/>
            <w:vAlign w:val="center"/>
          </w:tcPr>
          <w:p w14:paraId="035D5DB6" w14:textId="77777777" w:rsidR="00795138" w:rsidRPr="008E39DE" w:rsidRDefault="00795138" w:rsidP="0079513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dj. R</w:t>
            </w: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76" w:type="pct"/>
          </w:tcPr>
          <w:p w14:paraId="2FE0B03D" w14:textId="656FC37F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977" w:type="pct"/>
          </w:tcPr>
          <w:p w14:paraId="59D5D293" w14:textId="0BABD4B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976" w:type="pct"/>
          </w:tcPr>
          <w:p w14:paraId="7AFC3700" w14:textId="5A0BB0A4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977" w:type="pct"/>
          </w:tcPr>
          <w:p w14:paraId="38D706E4" w14:textId="0D8466B6" w:rsidR="00795138" w:rsidRPr="008E39DE" w:rsidRDefault="00795138" w:rsidP="007951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37</w:t>
            </w:r>
          </w:p>
        </w:tc>
      </w:tr>
      <w:tr w:rsidR="00795138" w:rsidRPr="008E39DE" w14:paraId="732650EB" w14:textId="77777777" w:rsidTr="00464204"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50CC9384" w14:textId="77777777" w:rsidR="00795138" w:rsidRPr="008E39DE" w:rsidRDefault="00795138" w:rsidP="00E642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-values</w:t>
            </w:r>
          </w:p>
        </w:tc>
        <w:tc>
          <w:tcPr>
            <w:tcW w:w="1953" w:type="pct"/>
            <w:gridSpan w:val="2"/>
            <w:tcBorders>
              <w:bottom w:val="single" w:sz="4" w:space="0" w:color="auto"/>
            </w:tcBorders>
          </w:tcPr>
          <w:p w14:paraId="53440D23" w14:textId="37E9F246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color w:val="000000" w:themeColor="text1"/>
                <w:szCs w:val="21"/>
              </w:rPr>
              <w:t>Chi2 (1) =</w:t>
            </w:r>
            <w:r w:rsidR="00B7594D" w:rsidRPr="008E39DE">
              <w:rPr>
                <w:rFonts w:ascii="Times New Roman" w:hAnsi="Times New Roman" w:cs="Times New Roman"/>
                <w:color w:val="000000" w:themeColor="text1"/>
                <w:szCs w:val="21"/>
              </w:rPr>
              <w:t>1.02</w:t>
            </w:r>
          </w:p>
        </w:tc>
        <w:tc>
          <w:tcPr>
            <w:tcW w:w="1953" w:type="pct"/>
            <w:gridSpan w:val="2"/>
            <w:tcBorders>
              <w:bottom w:val="single" w:sz="4" w:space="0" w:color="auto"/>
            </w:tcBorders>
          </w:tcPr>
          <w:p w14:paraId="74B8DDEA" w14:textId="0BC2F1D0" w:rsidR="00795138" w:rsidRPr="008E39DE" w:rsidRDefault="00795138" w:rsidP="00E642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color w:val="000000" w:themeColor="text1"/>
                <w:szCs w:val="21"/>
              </w:rPr>
              <w:t>Chi2 (1) =0.03</w:t>
            </w:r>
          </w:p>
        </w:tc>
      </w:tr>
    </w:tbl>
    <w:p w14:paraId="708BB011" w14:textId="77F2DE89" w:rsidR="0080155E" w:rsidRDefault="00315736" w:rsidP="00BD4F91">
      <w:pPr>
        <w:rPr>
          <w:szCs w:val="21"/>
        </w:rPr>
      </w:pPr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Note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: We test the</w:t>
      </w:r>
      <w:r w:rsidR="0080155E"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 moderating effect between the</w:t>
      </w:r>
      <w:r w:rsidRPr="008E39DE">
        <w:rPr>
          <w:szCs w:val="21"/>
        </w:rPr>
        <w:t xml:space="preserve"> 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cross-sectional variations</w:t>
      </w:r>
      <w:r w:rsidRPr="008E39DE">
        <w:rPr>
          <w:szCs w:val="21"/>
        </w:rPr>
        <w:t xml:space="preserve"> 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in accounts receivable turnover (</w:t>
      </w:r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Art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) and inventory turnover (</w:t>
      </w:r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It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) in Table 2, “p-values” is used to test the coefficient equality between two subsamples. T-statistics are displayed in parentheses. ⁎⁎⁎, ⁎⁎, and ⁎ indicate significance at the 1%, 5%, and 10% levels, respectively.</w:t>
      </w:r>
      <w:r w:rsidRPr="008E39DE">
        <w:rPr>
          <w:szCs w:val="21"/>
        </w:rPr>
        <w:t xml:space="preserve"> </w:t>
      </w:r>
    </w:p>
    <w:p w14:paraId="3B5020C9" w14:textId="77777777" w:rsidR="00BD4F91" w:rsidRDefault="00BD4F91" w:rsidP="00BD4F91">
      <w:pPr>
        <w:rPr>
          <w:rFonts w:ascii="Times New Roman" w:hAnsi="Times New Roman" w:cs="Times New Roman"/>
        </w:rPr>
      </w:pPr>
    </w:p>
    <w:p w14:paraId="54BC6FEE" w14:textId="154B07C9" w:rsidR="001476F2" w:rsidRPr="008E39DE" w:rsidRDefault="00B7594D" w:rsidP="00D86B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9DE">
        <w:rPr>
          <w:rFonts w:ascii="Times New Roman" w:hAnsi="Times New Roman" w:cs="Times New Roman"/>
          <w:sz w:val="24"/>
          <w:szCs w:val="24"/>
        </w:rPr>
        <w:t xml:space="preserve">Table 3: </w:t>
      </w:r>
      <w:r w:rsidR="00312C41" w:rsidRPr="008E39DE">
        <w:rPr>
          <w:rFonts w:ascii="Times New Roman" w:hAnsi="Times New Roman" w:cs="Times New Roman"/>
          <w:sz w:val="24"/>
          <w:szCs w:val="24"/>
        </w:rPr>
        <w:t xml:space="preserve">Endogeneity test of </w:t>
      </w:r>
      <w:r w:rsidR="008E39DE" w:rsidRPr="008E39DE">
        <w:rPr>
          <w:rFonts w:ascii="Times New Roman" w:hAnsi="Times New Roman" w:cs="Times New Roman"/>
          <w:sz w:val="24"/>
          <w:szCs w:val="24"/>
        </w:rPr>
        <w:t>additional</w:t>
      </w:r>
      <w:r w:rsidR="00312C41" w:rsidRPr="008E39DE">
        <w:rPr>
          <w:rFonts w:ascii="Times New Roman" w:hAnsi="Times New Roman" w:cs="Times New Roman"/>
          <w:sz w:val="24"/>
          <w:szCs w:val="24"/>
        </w:rPr>
        <w:t xml:space="preserve"> instrumental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9"/>
        <w:gridCol w:w="2714"/>
        <w:gridCol w:w="2713"/>
      </w:tblGrid>
      <w:tr w:rsidR="001D6508" w:rsidRPr="008E39DE" w14:paraId="7802CEA6" w14:textId="77777777" w:rsidTr="001D6508">
        <w:tc>
          <w:tcPr>
            <w:tcW w:w="1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1C7C0" w14:textId="77777777" w:rsidR="001D6508" w:rsidRPr="008E39DE" w:rsidRDefault="001D6508" w:rsidP="00E6420D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8C98C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)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8CD90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)</w:t>
            </w:r>
          </w:p>
        </w:tc>
      </w:tr>
      <w:tr w:rsidR="001D6508" w:rsidRPr="008E39DE" w14:paraId="5CE706C4" w14:textId="77777777" w:rsidTr="001D6508">
        <w:tc>
          <w:tcPr>
            <w:tcW w:w="1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E9F22" w14:textId="77777777" w:rsidR="001D6508" w:rsidRPr="008E39DE" w:rsidRDefault="001D6508" w:rsidP="00E6420D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B9353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oe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FA4EE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oe</w:t>
            </w:r>
          </w:p>
        </w:tc>
      </w:tr>
      <w:tr w:rsidR="001D6508" w:rsidRPr="008E39DE" w14:paraId="1155815F" w14:textId="77777777" w:rsidTr="001D6508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BD3A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C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E0023" w14:textId="636691FA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199***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7FCAE" w14:textId="6AB94D58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0306***</w:t>
            </w:r>
          </w:p>
        </w:tc>
      </w:tr>
      <w:tr w:rsidR="001D6508" w:rsidRPr="008E39DE" w14:paraId="6AADBF58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CB0B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6E8A1AF1" w14:textId="61F95B12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3.23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4338875C" w14:textId="2A3B55FF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5.06)</w:t>
            </w:r>
          </w:p>
        </w:tc>
      </w:tr>
      <w:tr w:rsidR="001D6508" w:rsidRPr="008E39DE" w14:paraId="325C5887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</w:tcPr>
          <w:p w14:paraId="26927487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bility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5B8D258D" w14:textId="77777777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50E66924" w14:textId="34AD4955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1757***</w:t>
            </w:r>
          </w:p>
        </w:tc>
      </w:tr>
      <w:tr w:rsidR="001D6508" w:rsidRPr="008E39DE" w14:paraId="75558E77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</w:tcPr>
          <w:p w14:paraId="1BBD13B4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3FA9A001" w14:textId="77777777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696C285E" w14:textId="00A2BF6B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23.68)</w:t>
            </w:r>
          </w:p>
        </w:tc>
      </w:tr>
      <w:tr w:rsidR="001D6508" w:rsidRPr="008E39DE" w14:paraId="258E259A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</w:tcPr>
          <w:p w14:paraId="6E474FC8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C*Ability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40CCA2DE" w14:textId="77777777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0590F831" w14:textId="5F857348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0.2016***</w:t>
            </w:r>
          </w:p>
        </w:tc>
      </w:tr>
      <w:tr w:rsidR="001D6508" w:rsidRPr="008E39DE" w14:paraId="7B6AC119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</w:tcPr>
          <w:p w14:paraId="59454874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51F97D3B" w14:textId="77777777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6B461A45" w14:textId="489AFF72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5.75)</w:t>
            </w:r>
          </w:p>
        </w:tc>
      </w:tr>
      <w:tr w:rsidR="001D6508" w:rsidRPr="008E39DE" w14:paraId="3F00BA1B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DBFC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onstan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22CA2EC9" w14:textId="1731DB9E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7495***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41719F80" w14:textId="47063B38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-0.7526***</w:t>
            </w:r>
          </w:p>
        </w:tc>
      </w:tr>
      <w:tr w:rsidR="001D6508" w:rsidRPr="008E39DE" w14:paraId="2BA8D2DC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7806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39394C55" w14:textId="7D1C229A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4.97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66321DA9" w14:textId="30DAB39B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(-25.60)</w:t>
            </w:r>
          </w:p>
        </w:tc>
      </w:tr>
      <w:tr w:rsidR="001D6508" w:rsidRPr="008E39DE" w14:paraId="0FE498A4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FC12" w14:textId="77777777" w:rsidR="001D6508" w:rsidRPr="008E39DE" w:rsidRDefault="001D6508" w:rsidP="00E6420D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ontrol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F037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583A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1D6508" w:rsidRPr="008E39DE" w14:paraId="39AF3722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90E3" w14:textId="77777777" w:rsidR="001D6508" w:rsidRPr="008E39DE" w:rsidRDefault="001D6508" w:rsidP="00E6420D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ear FE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29832EFB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28AE16D8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  <w:tr w:rsidR="001D6508" w:rsidRPr="008E39DE" w14:paraId="5982AF40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E4F4" w14:textId="77777777" w:rsidR="001D6508" w:rsidRPr="008E39DE" w:rsidRDefault="001D6508" w:rsidP="00E6420D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nd FE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487610B3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746B755F" w14:textId="77777777" w:rsidR="001D6508" w:rsidRPr="008E39DE" w:rsidRDefault="001D6508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  <w:tr w:rsidR="001D6508" w:rsidRPr="008E39DE" w14:paraId="101C144B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2044" w14:textId="77777777" w:rsidR="001D6508" w:rsidRPr="008E39DE" w:rsidRDefault="001D6508" w:rsidP="00E6420D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nder identification tes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1F048767" w14:textId="37607841" w:rsidR="001D6508" w:rsidRPr="008E39DE" w:rsidRDefault="001D6508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-sq (1) =3531.5***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0BCB44D3" w14:textId="67AA621E" w:rsidR="001D6508" w:rsidRPr="008E39DE" w:rsidRDefault="001D6508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-sq (1) =3586.654***</w:t>
            </w:r>
          </w:p>
        </w:tc>
      </w:tr>
      <w:tr w:rsidR="001D6508" w:rsidRPr="008E39DE" w14:paraId="5F0B9761" w14:textId="77777777" w:rsidTr="00E6420D"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3938" w14:textId="77777777" w:rsidR="001D6508" w:rsidRPr="008E39DE" w:rsidRDefault="001D6508" w:rsidP="00E6420D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Weak identification tes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</w:tcPr>
          <w:p w14:paraId="4DF6E71E" w14:textId="311CFC75" w:rsidR="001D6508" w:rsidRPr="008E39DE" w:rsidRDefault="001D6508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statistic=2.9e+04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140D5892" w14:textId="39C3B002" w:rsidR="001D6508" w:rsidRPr="008E39DE" w:rsidRDefault="001D6508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statistic=2.9e+04</w:t>
            </w:r>
          </w:p>
        </w:tc>
      </w:tr>
      <w:tr w:rsidR="001D6508" w:rsidRPr="008E39DE" w14:paraId="51E51EF8" w14:textId="77777777" w:rsidTr="00E6420D">
        <w:tc>
          <w:tcPr>
            <w:tcW w:w="1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B42DF" w14:textId="77777777" w:rsidR="001D6508" w:rsidRPr="008E39DE" w:rsidRDefault="001D6508" w:rsidP="001D65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E39D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bservations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14EA9" w14:textId="0AD877A0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16414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8795" w14:textId="06F7E1FB" w:rsidR="001D6508" w:rsidRPr="008E39DE" w:rsidRDefault="001D6508" w:rsidP="001D6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39DE">
              <w:rPr>
                <w:rFonts w:ascii="Times New Roman" w:hAnsi="Times New Roman" w:cs="Times New Roman"/>
                <w:szCs w:val="21"/>
              </w:rPr>
              <w:t>16414</w:t>
            </w:r>
          </w:p>
        </w:tc>
      </w:tr>
    </w:tbl>
    <w:p w14:paraId="6B05A8E9" w14:textId="5CB2EFAA" w:rsidR="001D6508" w:rsidRDefault="0080155E" w:rsidP="00BD4F91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Note: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 We adopt two-year-lagged customer concentration as instrumental variable</w:t>
      </w:r>
      <w:r w:rsidR="000B0AFC"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 in Table </w:t>
      </w:r>
      <w:r w:rsidR="00EB6887" w:rsidRPr="008E39DE">
        <w:rPr>
          <w:rFonts w:ascii="Times New Roman" w:eastAsia="宋体" w:hAnsi="Times New Roman" w:cs="Times New Roman"/>
          <w:color w:val="000000" w:themeColor="text1"/>
          <w:szCs w:val="21"/>
        </w:rPr>
        <w:t>3</w:t>
      </w:r>
      <w:r w:rsidR="000B0AFC" w:rsidRPr="008E39DE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 “Under identification test” and “weak identification test” are used to test the validity of instrumental variables, we do not report R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2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 because it’s not of practical significance. T-statistics </w:t>
      </w:r>
      <w:r w:rsidR="000331CE"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(Z-statistics) 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are displayed in parentheses. ⁎⁎⁎, ⁎⁎, and ⁎ indicate significance at the 1%, 5%, and 10% levels, respectively.</w:t>
      </w:r>
    </w:p>
    <w:p w14:paraId="57A14551" w14:textId="77777777" w:rsidR="00BD4F91" w:rsidRDefault="00BD4F91" w:rsidP="00BD4F91"/>
    <w:p w14:paraId="79D50CE8" w14:textId="727C84E1" w:rsidR="006C39CD" w:rsidRPr="008E39DE" w:rsidRDefault="006C39CD" w:rsidP="006C39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9DE">
        <w:rPr>
          <w:rFonts w:ascii="Times New Roman" w:hAnsi="Times New Roman" w:cs="Times New Roman"/>
          <w:sz w:val="24"/>
          <w:szCs w:val="24"/>
        </w:rPr>
        <w:t>Table</w:t>
      </w:r>
      <w:r w:rsidR="00EB6887" w:rsidRPr="008E39DE">
        <w:rPr>
          <w:rFonts w:ascii="Times New Roman" w:hAnsi="Times New Roman" w:cs="Times New Roman"/>
          <w:sz w:val="24"/>
          <w:szCs w:val="24"/>
        </w:rPr>
        <w:t xml:space="preserve"> 4</w:t>
      </w:r>
      <w:r w:rsidRPr="008E39DE">
        <w:rPr>
          <w:rFonts w:ascii="Times New Roman" w:hAnsi="Times New Roman" w:cs="Times New Roman"/>
          <w:sz w:val="24"/>
          <w:szCs w:val="24"/>
        </w:rPr>
        <w:t>. Robustness te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897"/>
        <w:gridCol w:w="897"/>
        <w:gridCol w:w="910"/>
        <w:gridCol w:w="912"/>
        <w:gridCol w:w="877"/>
        <w:gridCol w:w="877"/>
        <w:gridCol w:w="894"/>
        <w:gridCol w:w="892"/>
      </w:tblGrid>
      <w:tr w:rsidR="000D7DA4" w:rsidRPr="000D7DA4" w14:paraId="18C877EB" w14:textId="77777777" w:rsidTr="000D7DA4"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D1AB6" w14:textId="77777777" w:rsidR="006C39CD" w:rsidRPr="000D7DA4" w:rsidRDefault="006C39CD" w:rsidP="00E6420D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6B0D3" w14:textId="346B6C24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Dependent variable measured by </w:t>
            </w:r>
            <w:proofErr w:type="spellStart"/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>i</w:t>
            </w:r>
            <w:r w:rsidRPr="000D7D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Ro</w:t>
            </w:r>
            <w:r w:rsidR="006E03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e</w:t>
            </w:r>
            <w:proofErr w:type="spellEnd"/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A8079" w14:textId="21CA02C8" w:rsidR="006C39CD" w:rsidRPr="000D7DA4" w:rsidRDefault="00BA5986" w:rsidP="00E6420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Independent variable measured by </w:t>
            </w:r>
            <w:proofErr w:type="spellStart"/>
            <w:r w:rsidRPr="000D7D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CCdum</w:t>
            </w:r>
            <w:proofErr w:type="spellEnd"/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F5222" w14:textId="584A69BB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Excluding </w:t>
            </w:r>
            <w:r w:rsidR="00BA5986"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samples with </w:t>
            </w:r>
            <w:r w:rsidR="00BA5986" w:rsidRPr="000D7D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CC </w:t>
            </w:r>
            <w:r w:rsidR="00073C09"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>=</w:t>
            </w:r>
            <w:r w:rsidR="00BA5986"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1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EDAB0" w14:textId="4585BA2C" w:rsidR="006C39CD" w:rsidRPr="000D7DA4" w:rsidRDefault="00073C09" w:rsidP="00E6420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limiting </w:t>
            </w:r>
            <w:r w:rsid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>the</w:t>
            </w:r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samples </w:t>
            </w:r>
            <w:r w:rsid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>to</w:t>
            </w:r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0D7D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C</w:t>
            </w:r>
            <w:r w:rsidR="00B46A2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C1 </w:t>
            </w:r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>&gt;</w:t>
            </w:r>
            <w:r w:rsidR="00B447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0D7D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>10%</w:t>
            </w:r>
          </w:p>
        </w:tc>
      </w:tr>
      <w:tr w:rsidR="000D7DA4" w:rsidRPr="000D7DA4" w14:paraId="52CE9753" w14:textId="77777777" w:rsidTr="000D7DA4"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D2E03" w14:textId="77777777" w:rsidR="006C39CD" w:rsidRPr="000D7DA4" w:rsidRDefault="006C39CD" w:rsidP="00E6420D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B1968" w14:textId="081CE134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0D7DA4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iRoe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A8F56" w14:textId="2EFE865E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0D7DA4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iRoe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9A6F1" w14:textId="1B411FC9" w:rsidR="006C39CD" w:rsidRPr="000D7DA4" w:rsidRDefault="006C39CD" w:rsidP="00E642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Ro</w:t>
            </w:r>
            <w:r w:rsidR="00BA5986"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63715" w14:textId="7328B4EA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Ro</w:t>
            </w:r>
            <w:r w:rsidR="00BA5986"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BD7B3" w14:textId="77777777" w:rsidR="006C39CD" w:rsidRPr="000D7DA4" w:rsidRDefault="006C39CD" w:rsidP="00E6420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o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EDB45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o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EDFD4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o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D81F0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oe</w:t>
            </w:r>
          </w:p>
        </w:tc>
      </w:tr>
      <w:tr w:rsidR="000D7DA4" w:rsidRPr="000D7DA4" w14:paraId="5528A2FF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A901B66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CC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8067F" w14:textId="7A244049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0111**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E2C4C" w14:textId="5BC32329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0204***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64A9B" w14:textId="38840B3C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904D6" w14:textId="568B4933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B4833" w14:textId="6828B26F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0105*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DD127" w14:textId="7C5244A8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0195***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D8C20" w14:textId="7B20D64A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0121*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581FC" w14:textId="35C9DF6D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0259***</w:t>
            </w:r>
          </w:p>
        </w:tc>
      </w:tr>
      <w:tr w:rsidR="000D7DA4" w:rsidRPr="000D7DA4" w14:paraId="48C3B43F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301F39F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CEBCC37" w14:textId="1C8D2CE5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2.0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D062F54" w14:textId="6F000DED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3.8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15258B8" w14:textId="67B6330E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F227552" w14:textId="403C6331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7FB8289" w14:textId="70233AE6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1.9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6CBA101" w14:textId="129788DC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3.6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CEC7809" w14:textId="5A6A2AC6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1.7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66C5AE7C" w14:textId="35F7D961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3.84)</w:t>
            </w:r>
          </w:p>
        </w:tc>
      </w:tr>
      <w:tr w:rsidR="000D7DA4" w:rsidRPr="000D7DA4" w14:paraId="7A4BAB33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AFA1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Abilit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AEC65B1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A06059A" w14:textId="64242874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662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411B7AA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6BFE2FB" w14:textId="5A30C5A0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481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A737213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9EC3A44" w14:textId="1C1A8303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660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68403BE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61905CF9" w14:textId="4020D58B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702***</w:t>
            </w:r>
          </w:p>
        </w:tc>
      </w:tr>
      <w:tr w:rsidR="000D7DA4" w:rsidRPr="000D7DA4" w14:paraId="2B0D4AB9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AF33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695121D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FE4D387" w14:textId="46AD0BF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20.7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893B896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61D2476" w14:textId="77B0CDBB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14.8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70CB821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E00AE2B" w14:textId="54D17851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20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B267BD8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E69C73D" w14:textId="03019F29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16.02)</w:t>
            </w:r>
          </w:p>
        </w:tc>
      </w:tr>
      <w:tr w:rsidR="000D7DA4" w:rsidRPr="000D7DA4" w14:paraId="7EFE3AF9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73B3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CC*Abilit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17B615C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552DD45" w14:textId="7043924D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108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6FF412F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9748CDB" w14:textId="17EF0DAC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74C6CCD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9F6B3A3" w14:textId="6B508CD5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130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85652C6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32B2589D" w14:textId="0C37B7B3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165***</w:t>
            </w:r>
          </w:p>
        </w:tc>
      </w:tr>
      <w:tr w:rsidR="000D7DA4" w:rsidRPr="000D7DA4" w14:paraId="10B737FC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6EA5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286AA74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345D705" w14:textId="508F0C4B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3.3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9569B1B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A892ECE" w14:textId="1DCBF69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BD56011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3D32DBC" w14:textId="1AD770EA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3.5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78E8307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71457570" w14:textId="5613886A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2.80)</w:t>
            </w:r>
          </w:p>
        </w:tc>
      </w:tr>
      <w:tr w:rsidR="000D7DA4" w:rsidRPr="000D7DA4" w14:paraId="1E64CE1B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D983" w14:textId="7B266326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lastRenderedPageBreak/>
              <w:t>CCdum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A11621E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7EDBF1C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6C98770" w14:textId="46652851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0041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C5DAD9B" w14:textId="31C8952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005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0D9C597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D7DE0C3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1246771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0CA12DC0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D7DA4" w:rsidRPr="000D7DA4" w14:paraId="15B3E03E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B3DC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C57AE6D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ACB6B94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8EB00D4" w14:textId="770EB7F4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1.9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A8BACCB" w14:textId="0AB4141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2.6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B70B12C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D49E57D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6F5B3AC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1AFA76FF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D7DA4" w:rsidRPr="000D7DA4" w14:paraId="486E29FC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6891" w14:textId="43BBF5DA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CC</w:t>
            </w: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u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proofErr w:type="spellEnd"/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*Abilit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DEE4570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8EAAD76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E0D3E31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D17ABB9" w14:textId="397360FE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0412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023D4D0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9A80C1A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EE5016E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3274DDCF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D7DA4" w:rsidRPr="000D7DA4" w14:paraId="0C468F4E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95F1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C7E1FE2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D99F912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6F4E475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BED29D4" w14:textId="1A5CB150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2.9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46A953E" w14:textId="7777777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7EC1C4E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8069955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0034FFD0" w14:textId="77777777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D7DA4" w:rsidRPr="000D7DA4" w14:paraId="45DF5A89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6265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onstan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EBF7BC9" w14:textId="0E6C9E92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7322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2FC7F40" w14:textId="780BEE4C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7479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BAA7AB1" w14:textId="7CC1E0B4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6927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63193DE" w14:textId="34D6466A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7167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70294FF" w14:textId="1B580F13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6859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91AE376" w14:textId="1C471915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7018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7950420" w14:textId="6E99F18D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6120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3ACC2CCC" w14:textId="22D48D89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-0.6238***</w:t>
            </w:r>
          </w:p>
        </w:tc>
      </w:tr>
      <w:tr w:rsidR="000D7DA4" w:rsidRPr="000D7DA4" w14:paraId="19515A68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1E1A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40C873D" w14:textId="4F46760B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21.7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FAD070C" w14:textId="5D2B6374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22.6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BF45A09" w14:textId="649342B6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20.3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82EDCB7" w14:textId="00733DB4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21.5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8D64355" w14:textId="6012BFFC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20.3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EE1C81A" w14:textId="4A5C1D16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21.2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6C67E6F" w14:textId="4AD4A192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14.6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67ED653A" w14:textId="5A4729F1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(-15.46)</w:t>
            </w:r>
          </w:p>
        </w:tc>
      </w:tr>
      <w:tr w:rsidR="000D7DA4" w:rsidRPr="000D7DA4" w14:paraId="4ECD89E7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16AE" w14:textId="77777777" w:rsidR="006C39CD" w:rsidRPr="000D7DA4" w:rsidRDefault="006C39CD" w:rsidP="00E6420D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ntrol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1A0F551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6EFF1AD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E175E1A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81E6A1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F79B0DE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A82EA3A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B6061AD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B9002F0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</w:tr>
      <w:tr w:rsidR="000D7DA4" w:rsidRPr="000D7DA4" w14:paraId="79580860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3F28" w14:textId="77777777" w:rsidR="006C39CD" w:rsidRPr="000D7DA4" w:rsidRDefault="006C39CD" w:rsidP="00E6420D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Year F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BF3AC02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E1AB7B2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20601E0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B82E2E3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747099C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B489C21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B9AA4F0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66B643E8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</w:tr>
      <w:tr w:rsidR="000D7DA4" w:rsidRPr="000D7DA4" w14:paraId="4900D221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36B2" w14:textId="77777777" w:rsidR="006C39CD" w:rsidRPr="000D7DA4" w:rsidRDefault="006C39CD" w:rsidP="00E6420D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Ind F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DAD3331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891A130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5E185BB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7D421DC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023E757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C6EB62C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E4F66FC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72EC9CF" w14:textId="77777777" w:rsidR="006C39CD" w:rsidRPr="000D7DA4" w:rsidRDefault="006C39CD" w:rsidP="00E642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</w:tr>
      <w:tr w:rsidR="000D7DA4" w:rsidRPr="000D7DA4" w14:paraId="19763879" w14:textId="77777777" w:rsidTr="000D7DA4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2437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bservation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19C1EDC" w14:textId="2CEA596B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199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D589F55" w14:textId="35752E7F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1995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BE56FAC" w14:textId="6B858E32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1995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BF9F3A0" w14:textId="7DAD0467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199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F04084F" w14:textId="718EE784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199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8BF879B" w14:textId="125495C9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199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6C21508" w14:textId="520309F9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114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6EADB7EF" w14:textId="59A27A02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11415</w:t>
            </w:r>
          </w:p>
        </w:tc>
      </w:tr>
      <w:tr w:rsidR="000D7DA4" w:rsidRPr="000D7DA4" w14:paraId="6AD58396" w14:textId="77777777" w:rsidTr="000D7DA4"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13C1E" w14:textId="77777777" w:rsidR="000D7DA4" w:rsidRPr="000D7DA4" w:rsidRDefault="000D7DA4" w:rsidP="000D7DA4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0D7DA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dj. R</w:t>
            </w:r>
            <w:r w:rsidRPr="000D7DA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C33A7" w14:textId="492F95CA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9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63E99" w14:textId="419231E9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23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C3E82" w14:textId="20919515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21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6F3A5" w14:textId="0C110D84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24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DC280" w14:textId="05402DFD" w:rsidR="000D7DA4" w:rsidRPr="000D7DA4" w:rsidRDefault="000D7DA4" w:rsidP="000D7D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2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BA63C" w14:textId="0A30FCC2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24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502DF" w14:textId="145D5AA6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19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BEBE5" w14:textId="5C6B404F" w:rsidR="000D7DA4" w:rsidRPr="000D7DA4" w:rsidRDefault="000D7DA4" w:rsidP="000D7DA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D7DA4">
              <w:rPr>
                <w:rFonts w:ascii="Times New Roman" w:hAnsi="Times New Roman" w:cs="Times New Roman"/>
                <w:sz w:val="13"/>
                <w:szCs w:val="13"/>
              </w:rPr>
              <w:t>0.237</w:t>
            </w:r>
          </w:p>
        </w:tc>
      </w:tr>
    </w:tbl>
    <w:p w14:paraId="2A5B3EBC" w14:textId="60ED183B" w:rsidR="00F9760C" w:rsidRPr="000B0AFC" w:rsidRDefault="000B0AFC">
      <w:bookmarkStart w:id="1" w:name="_Hlk87537020"/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Note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: We perform robustness tests in Table </w:t>
      </w:r>
      <w:r w:rsidR="00EB6887" w:rsidRPr="008E39DE">
        <w:rPr>
          <w:rFonts w:ascii="Times New Roman" w:eastAsia="宋体" w:hAnsi="Times New Roman" w:cs="Times New Roman"/>
          <w:color w:val="000000" w:themeColor="text1"/>
          <w:szCs w:val="21"/>
        </w:rPr>
        <w:t>4</w:t>
      </w:r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, including replacing the dependent variable with </w:t>
      </w:r>
      <w:proofErr w:type="spellStart"/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iRo</w:t>
      </w:r>
      <w:r w:rsidR="00477691"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e</w:t>
      </w:r>
      <w:proofErr w:type="spellEnd"/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 xml:space="preserve">, replacing the independent variable with </w:t>
      </w:r>
      <w:proofErr w:type="spellStart"/>
      <w:r w:rsidRPr="008E39DE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CCdum</w:t>
      </w:r>
      <w:proofErr w:type="spellEnd"/>
      <w:r w:rsidRPr="008E39DE">
        <w:rPr>
          <w:rFonts w:ascii="Times New Roman" w:eastAsia="宋体" w:hAnsi="Times New Roman" w:cs="Times New Roman"/>
          <w:color w:val="000000" w:themeColor="text1"/>
          <w:szCs w:val="21"/>
        </w:rPr>
        <w:t>, excluding samples with a customer concentration of 1 and limiting the sample to the largest customer sales rate greater than 10%. T-statistics are displayed in parentheses. ⁎⁎⁎, ⁎⁎, and ⁎ indicate significance at the 1%, 5%, and 10% levels, respectively.</w:t>
      </w:r>
      <w:bookmarkEnd w:id="1"/>
    </w:p>
    <w:sectPr w:rsidR="00F9760C" w:rsidRPr="000B0AFC" w:rsidSect="00E862A0">
      <w:headerReference w:type="first" r:id="rId6"/>
      <w:pgSz w:w="11906" w:h="16838"/>
      <w:pgMar w:top="1440" w:right="1800" w:bottom="1440" w:left="1800" w:header="737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D2DD0" w14:textId="77777777" w:rsidR="000F510B" w:rsidRDefault="000F510B" w:rsidP="00EB6887">
      <w:r>
        <w:separator/>
      </w:r>
    </w:p>
  </w:endnote>
  <w:endnote w:type="continuationSeparator" w:id="0">
    <w:p w14:paraId="5DEC8746" w14:textId="77777777" w:rsidR="000F510B" w:rsidRDefault="000F510B" w:rsidP="00EB6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C2C65" w14:textId="77777777" w:rsidR="000F510B" w:rsidRDefault="000F510B" w:rsidP="00EB6887">
      <w:r>
        <w:separator/>
      </w:r>
    </w:p>
  </w:footnote>
  <w:footnote w:type="continuationSeparator" w:id="0">
    <w:p w14:paraId="2A31E7A5" w14:textId="77777777" w:rsidR="000F510B" w:rsidRDefault="000F510B" w:rsidP="00EB68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6689B" w14:textId="63D28EF1" w:rsidR="00E862A0" w:rsidRDefault="00E862A0" w:rsidP="00E862A0">
    <w:pPr>
      <w:pStyle w:val="a4"/>
      <w:pBdr>
        <w:bottom w:val="none" w:sz="0" w:space="0" w:color="auto"/>
      </w:pBdr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3AFE2F8" wp14:editId="4DA313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C9"/>
    <w:rsid w:val="000331CE"/>
    <w:rsid w:val="00073C09"/>
    <w:rsid w:val="000A1B0E"/>
    <w:rsid w:val="000B0AFC"/>
    <w:rsid w:val="000D7DA4"/>
    <w:rsid w:val="000F05C9"/>
    <w:rsid w:val="000F510B"/>
    <w:rsid w:val="001476F2"/>
    <w:rsid w:val="001D6508"/>
    <w:rsid w:val="002405B4"/>
    <w:rsid w:val="00312C41"/>
    <w:rsid w:val="00315736"/>
    <w:rsid w:val="00333258"/>
    <w:rsid w:val="003763B5"/>
    <w:rsid w:val="003815EA"/>
    <w:rsid w:val="00464204"/>
    <w:rsid w:val="00477691"/>
    <w:rsid w:val="006C39CD"/>
    <w:rsid w:val="006E0351"/>
    <w:rsid w:val="0074167B"/>
    <w:rsid w:val="00795138"/>
    <w:rsid w:val="0080155E"/>
    <w:rsid w:val="008E39DE"/>
    <w:rsid w:val="009000C5"/>
    <w:rsid w:val="0091554A"/>
    <w:rsid w:val="009807DA"/>
    <w:rsid w:val="00A4163D"/>
    <w:rsid w:val="00B4473C"/>
    <w:rsid w:val="00B46A2F"/>
    <w:rsid w:val="00B620BD"/>
    <w:rsid w:val="00B7594D"/>
    <w:rsid w:val="00BA5986"/>
    <w:rsid w:val="00BD4F91"/>
    <w:rsid w:val="00D86B4C"/>
    <w:rsid w:val="00E862A0"/>
    <w:rsid w:val="00EB6887"/>
    <w:rsid w:val="00F9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D9C2E"/>
  <w15:chartTrackingRefBased/>
  <w15:docId w15:val="{4AC89B6E-3C8E-431E-B924-427794406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5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6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68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6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6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4</Pages>
  <Words>923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ngjuan</dc:creator>
  <cp:keywords/>
  <dc:description/>
  <cp:lastModifiedBy>jiang qingjuan</cp:lastModifiedBy>
  <cp:revision>12</cp:revision>
  <dcterms:created xsi:type="dcterms:W3CDTF">2021-11-11T03:12:00Z</dcterms:created>
  <dcterms:modified xsi:type="dcterms:W3CDTF">2021-11-13T08:05:00Z</dcterms:modified>
</cp:coreProperties>
</file>